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AD84C" w14:textId="1F754AE6" w:rsidR="00377277" w:rsidRPr="00BB2FF3" w:rsidRDefault="007F4292" w:rsidP="009241E7">
      <w:pPr>
        <w:rPr>
          <w:rFonts w:cs="Times New Roman"/>
          <w:b/>
          <w:bCs/>
          <w:sz w:val="30"/>
          <w:szCs w:val="30"/>
          <w:lang w:val="en-US"/>
        </w:rPr>
      </w:pPr>
      <w:r>
        <w:rPr>
          <w:rFonts w:cs="Times New Roman"/>
          <w:b/>
          <w:bCs/>
          <w:sz w:val="30"/>
          <w:szCs w:val="30"/>
          <w:lang w:val="en-US"/>
        </w:rPr>
        <w:t>CAPTION FOR SUPPLEMENTARY MATERIAL</w:t>
      </w:r>
    </w:p>
    <w:p w14:paraId="6A6D667F" w14:textId="3FAEB4B4" w:rsidR="00BB2FF3" w:rsidRPr="00BB2FF3" w:rsidRDefault="00BB2FF3" w:rsidP="00BB2FF3">
      <w:pPr>
        <w:rPr>
          <w:rFonts w:cs="Times New Roman"/>
          <w:b/>
          <w:bCs/>
          <w:lang w:val="en-US"/>
        </w:rPr>
      </w:pPr>
      <w:r w:rsidRPr="00BB2FF3">
        <w:rPr>
          <w:rFonts w:cs="Times New Roman"/>
          <w:b/>
          <w:bCs/>
          <w:lang w:val="en-US"/>
        </w:rPr>
        <w:t xml:space="preserve">Supplementary figure 1. </w:t>
      </w:r>
      <w:r w:rsidRPr="00BB2FF3">
        <w:rPr>
          <w:rFonts w:cs="Times New Roman"/>
          <w:bCs/>
          <w:lang w:val="en-US"/>
        </w:rPr>
        <w:t>Photographs showing the native porcine (</w:t>
      </w:r>
      <w:r w:rsidRPr="00BB2FF3">
        <w:rPr>
          <w:rFonts w:cs="Times New Roman"/>
          <w:b/>
          <w:lang w:val="en-US"/>
        </w:rPr>
        <w:t>a</w:t>
      </w:r>
      <w:r w:rsidRPr="00BB2FF3">
        <w:rPr>
          <w:rFonts w:cs="Times New Roman"/>
          <w:bCs/>
          <w:lang w:val="en-US"/>
        </w:rPr>
        <w:t>) and human (</w:t>
      </w:r>
      <w:r w:rsidRPr="00BB2FF3">
        <w:rPr>
          <w:rFonts w:cs="Times New Roman"/>
          <w:b/>
          <w:lang w:val="en-US"/>
        </w:rPr>
        <w:t>b</w:t>
      </w:r>
      <w:r w:rsidRPr="00BB2FF3">
        <w:rPr>
          <w:rFonts w:cs="Times New Roman"/>
          <w:bCs/>
          <w:lang w:val="en-US"/>
        </w:rPr>
        <w:t>) peritoneum and the decellularized porcine (</w:t>
      </w:r>
      <w:r w:rsidRPr="00BB2FF3">
        <w:rPr>
          <w:rFonts w:cs="Times New Roman"/>
          <w:b/>
          <w:lang w:val="en-US"/>
        </w:rPr>
        <w:t>c</w:t>
      </w:r>
      <w:r w:rsidRPr="00BB2FF3">
        <w:rPr>
          <w:rFonts w:cs="Times New Roman"/>
          <w:bCs/>
          <w:lang w:val="en-US"/>
        </w:rPr>
        <w:t>) and human (</w:t>
      </w:r>
      <w:r w:rsidRPr="00BB2FF3">
        <w:rPr>
          <w:rFonts w:cs="Times New Roman"/>
          <w:b/>
          <w:lang w:val="en-US"/>
        </w:rPr>
        <w:t>d</w:t>
      </w:r>
      <w:r w:rsidRPr="00BB2FF3">
        <w:rPr>
          <w:rFonts w:cs="Times New Roman"/>
          <w:bCs/>
          <w:lang w:val="en-US"/>
        </w:rPr>
        <w:t xml:space="preserve">) PerMa. Scale bars 30 mm. </w:t>
      </w:r>
      <w:r w:rsidRPr="00BB2FF3">
        <w:rPr>
          <w:rFonts w:cs="Times New Roman"/>
          <w:b/>
          <w:lang w:val="en-US"/>
        </w:rPr>
        <w:t xml:space="preserve">e </w:t>
      </w:r>
      <w:r w:rsidRPr="00BB2FF3">
        <w:rPr>
          <w:rFonts w:cs="Times New Roman"/>
          <w:bCs/>
          <w:lang w:val="en-US"/>
        </w:rPr>
        <w:t xml:space="preserve">Schematic illustration of the protocol for decellularization of human and porcine peritoneum. Before decellularization, specimens were collected for formalin fixation and paraffin embedding (FFPE), and storage at -80 </w:t>
      </w:r>
      <w:r w:rsidRPr="00BB2FF3">
        <w:rPr>
          <w:rFonts w:ascii="Symbol" w:eastAsia="Symbol" w:hAnsi="Symbol" w:cs="Symbol"/>
          <w:bCs/>
          <w:lang w:val="en-US"/>
        </w:rPr>
        <w:t>°</w:t>
      </w:r>
      <w:r w:rsidRPr="00BB2FF3">
        <w:rPr>
          <w:rFonts w:cs="Times New Roman"/>
          <w:bCs/>
          <w:lang w:val="en-US"/>
        </w:rPr>
        <w:t xml:space="preserve">C. Samples were washed in PBS with penicillin/streptomycin (P/S) for a minimum </w:t>
      </w:r>
      <w:r w:rsidR="00B94D6B">
        <w:rPr>
          <w:rFonts w:cs="Times New Roman"/>
          <w:bCs/>
          <w:lang w:val="en-US"/>
        </w:rPr>
        <w:t xml:space="preserve">of </w:t>
      </w:r>
      <w:proofErr w:type="gramStart"/>
      <w:r w:rsidRPr="00BB2FF3">
        <w:rPr>
          <w:rFonts w:cs="Times New Roman"/>
          <w:bCs/>
          <w:lang w:val="en-US"/>
        </w:rPr>
        <w:t>1 hour</w:t>
      </w:r>
      <w:proofErr w:type="gramEnd"/>
      <w:r w:rsidRPr="00BB2FF3">
        <w:rPr>
          <w:rFonts w:cs="Times New Roman"/>
          <w:bCs/>
          <w:lang w:val="en-US"/>
        </w:rPr>
        <w:t>, maximum overnight (ON). Samples were incubated in sodium deoxycholate (SDC) for 4 hours at 4</w:t>
      </w:r>
      <w:r w:rsidRPr="00BB2FF3">
        <w:rPr>
          <w:rFonts w:ascii="Symbol" w:eastAsia="Symbol" w:hAnsi="Symbol" w:cs="Symbol"/>
          <w:bCs/>
          <w:lang w:val="en-US"/>
        </w:rPr>
        <w:t>°</w:t>
      </w:r>
      <w:r w:rsidRPr="00BB2FF3">
        <w:rPr>
          <w:rFonts w:cs="Times New Roman"/>
          <w:bCs/>
          <w:lang w:val="en-US"/>
        </w:rPr>
        <w:t>C, followed by washing in PBS with P/S for a minimum of 5 x 1 hour at 4</w:t>
      </w:r>
      <w:r w:rsidRPr="00BB2FF3">
        <w:rPr>
          <w:rFonts w:ascii="Symbol" w:eastAsia="Symbol" w:hAnsi="Symbol" w:cs="Symbol"/>
          <w:bCs/>
          <w:lang w:val="en-US"/>
        </w:rPr>
        <w:t>°</w:t>
      </w:r>
      <w:r w:rsidRPr="00BB2FF3">
        <w:rPr>
          <w:rFonts w:cs="Times New Roman"/>
          <w:bCs/>
          <w:lang w:val="en-US"/>
        </w:rPr>
        <w:t>C. Then, samples were incubated in DNAse solution for 2 hours at 37</w:t>
      </w:r>
      <w:r w:rsidRPr="00BB2FF3">
        <w:rPr>
          <w:rFonts w:ascii="Symbol" w:eastAsia="Symbol" w:hAnsi="Symbol" w:cs="Symbol"/>
          <w:bCs/>
          <w:lang w:val="en-US"/>
        </w:rPr>
        <w:t>°</w:t>
      </w:r>
      <w:r w:rsidRPr="00BB2FF3">
        <w:rPr>
          <w:rFonts w:cs="Times New Roman"/>
          <w:bCs/>
          <w:lang w:val="en-US"/>
        </w:rPr>
        <w:t>C, followed by 3 x 1 hour washing in PBS. After decellularization, specimens were collected for FFPE and storage at -80</w:t>
      </w:r>
      <w:r w:rsidRPr="00BB2FF3">
        <w:rPr>
          <w:rFonts w:ascii="Symbol" w:eastAsia="Symbol" w:hAnsi="Symbol" w:cs="Symbol"/>
          <w:bCs/>
          <w:lang w:val="en-US"/>
        </w:rPr>
        <w:t>°</w:t>
      </w:r>
      <w:r w:rsidRPr="00BB2FF3">
        <w:rPr>
          <w:rFonts w:cs="Times New Roman"/>
          <w:bCs/>
          <w:lang w:val="en-US"/>
        </w:rPr>
        <w:t>C. The scaffolds were then irradiated with gamma irradiation for sterilization.</w:t>
      </w:r>
    </w:p>
    <w:p w14:paraId="3D12A297" w14:textId="4237C81E" w:rsidR="00BB2FF3" w:rsidRPr="00BB2FF3" w:rsidRDefault="00BB2FF3" w:rsidP="00BB2FF3">
      <w:pPr>
        <w:rPr>
          <w:rFonts w:cs="Times New Roman"/>
          <w:b/>
          <w:bCs/>
          <w:lang w:val="en-US"/>
        </w:rPr>
      </w:pPr>
      <w:r w:rsidRPr="00BB2FF3">
        <w:rPr>
          <w:rFonts w:cs="Times New Roman"/>
          <w:b/>
          <w:bCs/>
          <w:lang w:val="en-US"/>
        </w:rPr>
        <w:t xml:space="preserve">Supplementary figure 2. </w:t>
      </w:r>
      <w:r w:rsidRPr="00BB2FF3">
        <w:rPr>
          <w:rFonts w:cs="Times New Roman"/>
          <w:lang w:val="en-US"/>
        </w:rPr>
        <w:t xml:space="preserve">Sketches showing the dimensions of the cell culture crown (a), attachment </w:t>
      </w:r>
      <w:r w:rsidR="0024427A">
        <w:rPr>
          <w:rFonts w:cs="Times New Roman"/>
          <w:lang w:val="en-US"/>
        </w:rPr>
        <w:t>clip</w:t>
      </w:r>
      <w:r w:rsidRPr="00BB2FF3">
        <w:rPr>
          <w:rFonts w:cs="Times New Roman"/>
          <w:lang w:val="en-US"/>
        </w:rPr>
        <w:t xml:space="preserve"> (b), and staining ring (c).</w:t>
      </w:r>
    </w:p>
    <w:p w14:paraId="661F081C" w14:textId="7C467F31" w:rsidR="00BB2FF3" w:rsidRPr="00BB2FF3" w:rsidRDefault="00BB2FF3" w:rsidP="00BB2FF3">
      <w:pPr>
        <w:rPr>
          <w:rFonts w:cs="Times New Roman"/>
          <w:b/>
          <w:bCs/>
          <w:lang w:val="en-US"/>
        </w:rPr>
      </w:pPr>
      <w:r w:rsidRPr="00BB2FF3">
        <w:rPr>
          <w:rFonts w:cs="Times New Roman"/>
          <w:b/>
          <w:bCs/>
          <w:lang w:val="en-US"/>
        </w:rPr>
        <w:t xml:space="preserve">Supplementary figure 3. </w:t>
      </w:r>
      <w:r w:rsidRPr="00BB2FF3">
        <w:rPr>
          <w:rFonts w:cs="Times New Roman"/>
          <w:b/>
          <w:lang w:val="en-US"/>
        </w:rPr>
        <w:t xml:space="preserve">a </w:t>
      </w:r>
      <w:proofErr w:type="gramStart"/>
      <w:r w:rsidRPr="00BB2FF3">
        <w:rPr>
          <w:rFonts w:cs="Times New Roman"/>
          <w:bCs/>
          <w:lang w:val="en-US"/>
        </w:rPr>
        <w:t>Representative images</w:t>
      </w:r>
      <w:proofErr w:type="gramEnd"/>
      <w:r w:rsidRPr="00BB2FF3">
        <w:rPr>
          <w:rFonts w:cs="Times New Roman"/>
          <w:bCs/>
          <w:lang w:val="en-US"/>
        </w:rPr>
        <w:t xml:space="preserve"> of Elastica v. Gieson and Alcian blue staining and immunohistochemical staining of laminin, fibronectin, collagen I, and collagen IV of pIntestine, pPeritoneum, and hPeritoneum. Scale bars 50 µm. </w:t>
      </w:r>
      <w:r w:rsidRPr="00BB2FF3">
        <w:rPr>
          <w:rFonts w:cs="Times New Roman"/>
          <w:b/>
          <w:lang w:val="en-US"/>
        </w:rPr>
        <w:t xml:space="preserve">b </w:t>
      </w:r>
      <w:r w:rsidRPr="00BB2FF3">
        <w:rPr>
          <w:rFonts w:cs="Times New Roman"/>
          <w:bCs/>
          <w:lang w:val="en-US"/>
        </w:rPr>
        <w:t>Representative second harmonic generation (SHG</w:t>
      </w:r>
      <w:r w:rsidR="005F3227">
        <w:rPr>
          <w:rFonts w:cs="Times New Roman"/>
          <w:bCs/>
          <w:lang w:val="en-GB"/>
        </w:rPr>
        <w:t>; cyan</w:t>
      </w:r>
      <w:r w:rsidR="005F3227" w:rsidRPr="00E206E3">
        <w:rPr>
          <w:rFonts w:cs="Times New Roman"/>
          <w:bCs/>
          <w:lang w:val="en-GB"/>
        </w:rPr>
        <w:t>)</w:t>
      </w:r>
      <w:r w:rsidR="005F3227">
        <w:rPr>
          <w:rFonts w:cs="Times New Roman"/>
          <w:bCs/>
          <w:lang w:val="en-GB"/>
        </w:rPr>
        <w:t>/two-photon excitation fluorescence (TPEF; red)</w:t>
      </w:r>
      <w:r w:rsidRPr="00BB2FF3">
        <w:rPr>
          <w:rFonts w:cs="Times New Roman"/>
          <w:bCs/>
          <w:lang w:val="en-US"/>
        </w:rPr>
        <w:t>) microscopy images of pIntestine, pPeritoneum, hPeritoneum, and ocPeritoneum</w:t>
      </w:r>
      <w:r w:rsidR="00401334">
        <w:rPr>
          <w:rFonts w:cs="Times New Roman"/>
          <w:bCs/>
          <w:lang w:val="en-US"/>
        </w:rPr>
        <w:t xml:space="preserve"> (top panel) and pSIS, pPerMa, hPerMa, and ocPerMa (bottom panel)</w:t>
      </w:r>
      <w:r w:rsidRPr="00BB2FF3">
        <w:rPr>
          <w:rFonts w:cs="Times New Roman"/>
          <w:bCs/>
          <w:lang w:val="en-US"/>
        </w:rPr>
        <w:t>. 3D renderings (top) and single optical sections (bottom). Scale bars = 50 µm.</w:t>
      </w:r>
      <w:r w:rsidR="001B4DCC">
        <w:rPr>
          <w:rFonts w:cs="Times New Roman"/>
          <w:bCs/>
          <w:lang w:val="en-US"/>
        </w:rPr>
        <w:t xml:space="preserve"> The 3D renderings of the </w:t>
      </w:r>
      <w:r w:rsidR="00CB4630">
        <w:rPr>
          <w:rFonts w:cs="Times New Roman"/>
          <w:bCs/>
          <w:lang w:val="en-US"/>
        </w:rPr>
        <w:t>pSIS, pPerMa, hPerMa, and ocPerMa are the same as are displayed in Fig. 3b.</w:t>
      </w:r>
    </w:p>
    <w:p w14:paraId="34CBA49E" w14:textId="5B925F62" w:rsidR="00BB2FF3" w:rsidRPr="00BB2FF3" w:rsidRDefault="00BB2FF3" w:rsidP="00BB2FF3">
      <w:pPr>
        <w:rPr>
          <w:rFonts w:cs="Times New Roman"/>
          <w:b/>
          <w:bCs/>
          <w:lang w:val="en-US"/>
        </w:rPr>
      </w:pPr>
      <w:r w:rsidRPr="00BB2FF3">
        <w:rPr>
          <w:rFonts w:cs="Times New Roman"/>
          <w:b/>
          <w:bCs/>
          <w:lang w:val="en-US"/>
        </w:rPr>
        <w:t>Supplementary figure 4.</w:t>
      </w:r>
      <w:r>
        <w:rPr>
          <w:rFonts w:cs="Times New Roman"/>
          <w:b/>
          <w:bCs/>
          <w:lang w:val="en-US"/>
        </w:rPr>
        <w:t xml:space="preserve"> </w:t>
      </w:r>
      <w:r w:rsidRPr="00BB2FF3">
        <w:rPr>
          <w:rFonts w:cs="Times New Roman"/>
          <w:lang w:val="en-US"/>
        </w:rPr>
        <w:t xml:space="preserve">Proteomic analysis by liquid-chromatography mass spectrometry (LC-MS/MS). </w:t>
      </w:r>
      <w:proofErr w:type="gramStart"/>
      <w:r w:rsidRPr="00BB2FF3">
        <w:rPr>
          <w:rFonts w:cs="Times New Roman"/>
          <w:b/>
          <w:bCs/>
          <w:lang w:val="en-US"/>
        </w:rPr>
        <w:t xml:space="preserve">a </w:t>
      </w:r>
      <w:r w:rsidRPr="00BB2FF3">
        <w:rPr>
          <w:rFonts w:cs="Times New Roman"/>
          <w:lang w:val="en-US"/>
        </w:rPr>
        <w:t>Number of</w:t>
      </w:r>
      <w:proofErr w:type="gramEnd"/>
      <w:r w:rsidRPr="00BB2FF3">
        <w:rPr>
          <w:rFonts w:cs="Times New Roman"/>
          <w:lang w:val="en-US"/>
        </w:rPr>
        <w:t xml:space="preserve"> identified proteins in each group. Data represent mean ± SD. *** P &lt; 0.001, **** P &lt; 0.0001, unpaired two-tailed t-test performed for each pair of native/decellularized tissue.</w:t>
      </w:r>
      <w:r w:rsidRPr="00BB2FF3">
        <w:rPr>
          <w:rFonts w:cs="Times New Roman"/>
          <w:b/>
          <w:bCs/>
          <w:lang w:val="en-US"/>
        </w:rPr>
        <w:t xml:space="preserve"> b </w:t>
      </w:r>
      <w:r w:rsidRPr="00BB2FF3">
        <w:rPr>
          <w:rFonts w:cs="Times New Roman"/>
          <w:lang w:val="en-US"/>
        </w:rPr>
        <w:t xml:space="preserve">Number of identified proteins in the dECM scaffolds. Data represent mean ± SD. **** P &lt; 0.0001, one-way ANOVA with Tukey’s multiple comparison test. </w:t>
      </w:r>
      <w:r w:rsidRPr="00BB2FF3">
        <w:rPr>
          <w:rFonts w:cs="Times New Roman"/>
          <w:b/>
          <w:bCs/>
          <w:lang w:val="en-US"/>
        </w:rPr>
        <w:t xml:space="preserve">c </w:t>
      </w:r>
      <w:proofErr w:type="gramStart"/>
      <w:r w:rsidR="00077E2E" w:rsidRPr="00BB2FF3">
        <w:rPr>
          <w:rFonts w:cs="Times New Roman"/>
          <w:lang w:val="en-US"/>
        </w:rPr>
        <w:t>The</w:t>
      </w:r>
      <w:proofErr w:type="gramEnd"/>
      <w:r w:rsidR="00077E2E" w:rsidRPr="00BB2FF3">
        <w:rPr>
          <w:rFonts w:cs="Times New Roman"/>
          <w:lang w:val="en-US"/>
        </w:rPr>
        <w:t xml:space="preserve"> composition of matrisome and non-</w:t>
      </w:r>
      <w:r w:rsidR="00077E2E" w:rsidRPr="00BB2FF3">
        <w:rPr>
          <w:rFonts w:cs="Times New Roman"/>
          <w:lang w:val="en-US"/>
        </w:rPr>
        <w:lastRenderedPageBreak/>
        <w:t>matrisome proteins in all groups.</w:t>
      </w:r>
      <w:r w:rsidR="00077E2E">
        <w:rPr>
          <w:rFonts w:cs="Times New Roman"/>
          <w:lang w:val="en-US"/>
        </w:rPr>
        <w:t xml:space="preserve"> </w:t>
      </w:r>
      <w:r w:rsidR="00077E2E">
        <w:rPr>
          <w:rFonts w:cs="Times New Roman"/>
          <w:b/>
          <w:bCs/>
          <w:lang w:val="en-US"/>
        </w:rPr>
        <w:t xml:space="preserve">d </w:t>
      </w:r>
      <w:proofErr w:type="gramStart"/>
      <w:r w:rsidRPr="00BB2FF3">
        <w:rPr>
          <w:rFonts w:cs="Times New Roman"/>
          <w:lang w:val="en-US"/>
        </w:rPr>
        <w:t>The</w:t>
      </w:r>
      <w:proofErr w:type="gramEnd"/>
      <w:r w:rsidRPr="00BB2FF3">
        <w:rPr>
          <w:rFonts w:cs="Times New Roman"/>
          <w:lang w:val="en-US"/>
        </w:rPr>
        <w:t xml:space="preserve"> composition of total matrisome proteins and the ten most abundant matrisome proteins in pIntestine (n = 10), pPeritoneum (n = 11), hPeritoneum (n = 9), and ocPeritoneum (n = 3). The ratios of the top ten proteins are given as </w:t>
      </w:r>
      <w:proofErr w:type="spellStart"/>
      <w:r w:rsidRPr="00BB2FF3">
        <w:rPr>
          <w:rFonts w:cs="Times New Roman"/>
          <w:lang w:val="en-US"/>
        </w:rPr>
        <w:t>iBAQ</w:t>
      </w:r>
      <w:proofErr w:type="spellEnd"/>
      <w:r w:rsidRPr="00BB2FF3">
        <w:rPr>
          <w:rFonts w:cs="Times New Roman"/>
          <w:lang w:val="en-US"/>
        </w:rPr>
        <w:t xml:space="preserve"> intensity relative to the total </w:t>
      </w:r>
      <w:proofErr w:type="spellStart"/>
      <w:r w:rsidRPr="00BB2FF3">
        <w:rPr>
          <w:rFonts w:cs="Times New Roman"/>
          <w:lang w:val="en-US"/>
        </w:rPr>
        <w:t>iBAQ</w:t>
      </w:r>
      <w:proofErr w:type="spellEnd"/>
      <w:r w:rsidRPr="00BB2FF3">
        <w:rPr>
          <w:rFonts w:cs="Times New Roman"/>
          <w:lang w:val="en-US"/>
        </w:rPr>
        <w:t xml:space="preserve"> intensity (</w:t>
      </w:r>
      <w:proofErr w:type="spellStart"/>
      <w:r w:rsidRPr="00BB2FF3">
        <w:rPr>
          <w:rFonts w:cs="Times New Roman"/>
          <w:lang w:val="en-US"/>
        </w:rPr>
        <w:t>riBAQ</w:t>
      </w:r>
      <w:proofErr w:type="spellEnd"/>
      <w:r w:rsidRPr="00BB2FF3">
        <w:rPr>
          <w:rFonts w:cs="Times New Roman"/>
          <w:lang w:val="en-US"/>
        </w:rPr>
        <w:t>) for each sample. Data represent mean ± SD.</w:t>
      </w:r>
      <w:r w:rsidRPr="00BB2FF3">
        <w:rPr>
          <w:rFonts w:cs="Times New Roman"/>
          <w:b/>
          <w:bCs/>
          <w:lang w:val="en-US"/>
        </w:rPr>
        <w:t xml:space="preserve"> e-g</w:t>
      </w:r>
      <w:r w:rsidRPr="00BB2FF3">
        <w:rPr>
          <w:rFonts w:cs="Times New Roman"/>
          <w:lang w:val="en-US"/>
        </w:rPr>
        <w:t xml:space="preserve"> Volcano plot of protein intensities in pIntestine (n = 10) vs. pSIS (n = 10; d), pPeritoneum (n = 11) vs. pPerMa (n = 11; e), and hPeritoneum (n = 9) vs. hPerMa (n = 8; f). Matrisome proteins with at least a 3-fold change (log2) are labeled. </w:t>
      </w:r>
      <w:r w:rsidRPr="00BB2FF3">
        <w:rPr>
          <w:rFonts w:cs="Times New Roman"/>
          <w:b/>
          <w:bCs/>
          <w:lang w:val="en-US"/>
        </w:rPr>
        <w:t xml:space="preserve">h </w:t>
      </w:r>
      <w:r w:rsidRPr="00BB2FF3">
        <w:rPr>
          <w:rFonts w:cs="Times New Roman"/>
          <w:lang w:val="en-US"/>
        </w:rPr>
        <w:t xml:space="preserve">Profile bar charts for pIntestine (n = 10), pPeritoneum (n = 11), hPeritoneum (n = 9), and ocPeritoneum (n = 3) of selected core matrisome proteins (n = 28). The proteins are sorted into collagens (top box), glycoproteins (middle box), and proteoglycans (bottom box). The ratios are given as relative </w:t>
      </w:r>
      <w:proofErr w:type="spellStart"/>
      <w:r w:rsidRPr="00BB2FF3">
        <w:rPr>
          <w:rFonts w:cs="Times New Roman"/>
          <w:lang w:val="en-US"/>
        </w:rPr>
        <w:t>iBAQ</w:t>
      </w:r>
      <w:proofErr w:type="spellEnd"/>
      <w:r w:rsidRPr="00BB2FF3">
        <w:rPr>
          <w:rFonts w:cs="Times New Roman"/>
          <w:lang w:val="en-US"/>
        </w:rPr>
        <w:t xml:space="preserve"> intensities. Data represent mean ± SD.</w:t>
      </w:r>
    </w:p>
    <w:p w14:paraId="7EF1F798" w14:textId="378A67AC" w:rsidR="00BB2FF3" w:rsidRPr="00BB2FF3" w:rsidRDefault="00BB2FF3" w:rsidP="00BB2FF3">
      <w:pPr>
        <w:rPr>
          <w:rFonts w:cs="Times New Roman"/>
          <w:b/>
          <w:bCs/>
          <w:lang w:val="en-US"/>
        </w:rPr>
      </w:pPr>
      <w:r w:rsidRPr="00BB2FF3">
        <w:rPr>
          <w:rFonts w:cs="Times New Roman"/>
          <w:b/>
          <w:bCs/>
          <w:lang w:val="en-US"/>
        </w:rPr>
        <w:t>Supplementary figure 5.</w:t>
      </w:r>
      <w:r>
        <w:rPr>
          <w:rFonts w:cs="Times New Roman"/>
          <w:b/>
          <w:bCs/>
          <w:lang w:val="en-US"/>
        </w:rPr>
        <w:t xml:space="preserve"> </w:t>
      </w:r>
      <w:r w:rsidRPr="00BB2FF3">
        <w:rPr>
          <w:rFonts w:cs="Times New Roman"/>
          <w:lang w:val="en-US"/>
        </w:rPr>
        <w:t>Representative confocal images of COV318 (</w:t>
      </w:r>
      <w:r w:rsidRPr="00BB2FF3">
        <w:rPr>
          <w:rFonts w:cs="Times New Roman"/>
          <w:b/>
          <w:bCs/>
          <w:lang w:val="en-US"/>
        </w:rPr>
        <w:t>a</w:t>
      </w:r>
      <w:r w:rsidRPr="00BB2FF3">
        <w:rPr>
          <w:rFonts w:cs="Times New Roman"/>
          <w:lang w:val="en-US"/>
        </w:rPr>
        <w:t>), OV90 (</w:t>
      </w:r>
      <w:r w:rsidRPr="00BB2FF3">
        <w:rPr>
          <w:rFonts w:cs="Times New Roman"/>
          <w:b/>
          <w:bCs/>
          <w:lang w:val="en-US"/>
        </w:rPr>
        <w:t>b</w:t>
      </w:r>
      <w:r w:rsidRPr="00BB2FF3">
        <w:rPr>
          <w:rFonts w:cs="Times New Roman"/>
          <w:lang w:val="en-US"/>
        </w:rPr>
        <w:t>), and Caov3 (</w:t>
      </w:r>
      <w:r w:rsidRPr="00BB2FF3">
        <w:rPr>
          <w:rFonts w:cs="Times New Roman"/>
          <w:b/>
          <w:bCs/>
          <w:lang w:val="en-US"/>
        </w:rPr>
        <w:t>c</w:t>
      </w:r>
      <w:r w:rsidRPr="00BB2FF3">
        <w:rPr>
          <w:rFonts w:cs="Times New Roman"/>
          <w:lang w:val="en-US"/>
        </w:rPr>
        <w:t>) on pSIS (top) and pPerMa (bottom) on days 3-21</w:t>
      </w:r>
      <w:r w:rsidR="00DD6DDA">
        <w:rPr>
          <w:rFonts w:cs="Times New Roman"/>
          <w:lang w:val="en-US"/>
        </w:rPr>
        <w:t>.</w:t>
      </w:r>
      <w:r w:rsidR="00D30B4A">
        <w:rPr>
          <w:rFonts w:cs="Times New Roman"/>
          <w:lang w:val="en-US"/>
        </w:rPr>
        <w:t xml:space="preserve"> </w:t>
      </w:r>
      <w:r w:rsidRPr="00BB2FF3">
        <w:rPr>
          <w:rFonts w:cs="Times New Roman"/>
          <w:lang w:val="en-US"/>
        </w:rPr>
        <w:t xml:space="preserve">COV318 and OV90 cells were seeded in </w:t>
      </w:r>
      <w:proofErr w:type="gramStart"/>
      <w:r w:rsidRPr="00BB2FF3">
        <w:rPr>
          <w:rFonts w:cs="Times New Roman"/>
          <w:lang w:val="en-US"/>
        </w:rPr>
        <w:t>a number of</w:t>
      </w:r>
      <w:proofErr w:type="gramEnd"/>
      <w:r w:rsidRPr="00BB2FF3">
        <w:rPr>
          <w:rFonts w:cs="Times New Roman"/>
          <w:lang w:val="en-US"/>
        </w:rPr>
        <w:t xml:space="preserve"> 25,000 cells/scaffold, while Caov3 cells were seeded at 400,000 cells/scaffold. The confocal images are 3D renderings of z-stacks, visualized in the x/y plane. Magenta represents tissue autofluorescence (ex = 561 nm, </w:t>
      </w:r>
      <w:proofErr w:type="spellStart"/>
      <w:r w:rsidRPr="00BB2FF3">
        <w:rPr>
          <w:rFonts w:cs="Times New Roman"/>
          <w:lang w:val="en-US"/>
        </w:rPr>
        <w:t>em</w:t>
      </w:r>
      <w:proofErr w:type="spellEnd"/>
      <w:r w:rsidRPr="00BB2FF3">
        <w:rPr>
          <w:rFonts w:cs="Times New Roman"/>
          <w:lang w:val="en-US"/>
        </w:rPr>
        <w:t xml:space="preserve"> = 575-625 nm) and green represents GFP+ EOC cell lines (ex = 488 nm, </w:t>
      </w:r>
      <w:proofErr w:type="spellStart"/>
      <w:r w:rsidRPr="00BB2FF3">
        <w:rPr>
          <w:rFonts w:cs="Times New Roman"/>
          <w:lang w:val="en-US"/>
        </w:rPr>
        <w:t>em</w:t>
      </w:r>
      <w:proofErr w:type="spellEnd"/>
      <w:r w:rsidRPr="00BB2FF3">
        <w:rPr>
          <w:rFonts w:cs="Times New Roman"/>
          <w:lang w:val="en-US"/>
        </w:rPr>
        <w:t xml:space="preserve"> = 500-550 nm). Scale bars = 100 µm.</w:t>
      </w:r>
    </w:p>
    <w:p w14:paraId="3EAF6CA3" w14:textId="6D4FE82F" w:rsidR="00BB2FF3" w:rsidRPr="00BB2FF3" w:rsidRDefault="00BB2FF3" w:rsidP="00BB2FF3">
      <w:pPr>
        <w:rPr>
          <w:rFonts w:cs="Times New Roman"/>
          <w:b/>
          <w:bCs/>
          <w:lang w:val="en-US"/>
        </w:rPr>
      </w:pPr>
      <w:r w:rsidRPr="00BB2FF3">
        <w:rPr>
          <w:rFonts w:cs="Times New Roman"/>
          <w:b/>
          <w:bCs/>
          <w:lang w:val="en-US"/>
        </w:rPr>
        <w:t>Supplementary figure 6.</w:t>
      </w:r>
      <w:r>
        <w:rPr>
          <w:rFonts w:cs="Times New Roman"/>
          <w:b/>
          <w:bCs/>
          <w:lang w:val="en-US"/>
        </w:rPr>
        <w:t xml:space="preserve"> </w:t>
      </w:r>
      <w:r w:rsidRPr="00BB2FF3">
        <w:rPr>
          <w:rFonts w:cs="Times New Roman"/>
          <w:lang w:val="en-US"/>
        </w:rPr>
        <w:t>Representative confocal images of BJ fibroblasts in coculture with COV318 (</w:t>
      </w:r>
      <w:r w:rsidRPr="00BB2FF3">
        <w:rPr>
          <w:rFonts w:cs="Times New Roman"/>
          <w:b/>
          <w:bCs/>
          <w:lang w:val="en-US"/>
        </w:rPr>
        <w:t>a</w:t>
      </w:r>
      <w:r w:rsidRPr="00BB2FF3">
        <w:rPr>
          <w:rFonts w:cs="Times New Roman"/>
          <w:lang w:val="en-US"/>
        </w:rPr>
        <w:t>), OV90 (</w:t>
      </w:r>
      <w:r w:rsidRPr="00BB2FF3">
        <w:rPr>
          <w:rFonts w:cs="Times New Roman"/>
          <w:b/>
          <w:bCs/>
          <w:lang w:val="en-US"/>
        </w:rPr>
        <w:t>b</w:t>
      </w:r>
      <w:r w:rsidRPr="00BB2FF3">
        <w:rPr>
          <w:rFonts w:cs="Times New Roman"/>
          <w:lang w:val="en-US"/>
        </w:rPr>
        <w:t>), and Caov3 (</w:t>
      </w:r>
      <w:r w:rsidRPr="00BB2FF3">
        <w:rPr>
          <w:rFonts w:cs="Times New Roman"/>
          <w:b/>
          <w:bCs/>
          <w:lang w:val="en-US"/>
        </w:rPr>
        <w:t>c</w:t>
      </w:r>
      <w:r w:rsidRPr="00BB2FF3">
        <w:rPr>
          <w:rFonts w:cs="Times New Roman"/>
          <w:lang w:val="en-US"/>
        </w:rPr>
        <w:t xml:space="preserve">) on days 3-21. COV318 and OV90 cells were seeded in </w:t>
      </w:r>
      <w:proofErr w:type="gramStart"/>
      <w:r w:rsidRPr="00BB2FF3">
        <w:rPr>
          <w:rFonts w:cs="Times New Roman"/>
          <w:lang w:val="en-US"/>
        </w:rPr>
        <w:t>a number of</w:t>
      </w:r>
      <w:proofErr w:type="gramEnd"/>
      <w:r w:rsidRPr="00BB2FF3">
        <w:rPr>
          <w:rFonts w:cs="Times New Roman"/>
          <w:lang w:val="en-US"/>
        </w:rPr>
        <w:t xml:space="preserve"> 25,000 cells/scaffold and Caov3 cells at 200,000 cells/scaffold. For cocultures, BJ fibroblasts were seeded in </w:t>
      </w:r>
      <w:proofErr w:type="gramStart"/>
      <w:r w:rsidRPr="00BB2FF3">
        <w:rPr>
          <w:rFonts w:cs="Times New Roman"/>
          <w:lang w:val="en-US"/>
        </w:rPr>
        <w:t>a number of</w:t>
      </w:r>
      <w:proofErr w:type="gramEnd"/>
      <w:r w:rsidRPr="00BB2FF3">
        <w:rPr>
          <w:rFonts w:cs="Times New Roman"/>
          <w:lang w:val="en-US"/>
        </w:rPr>
        <w:t xml:space="preserve"> 12,500 cells/scaffold (COV318), 6,250 cells/scaffold (OV90), and 25,000 cells/scaffold (Caov3). The confocal images are 3D renderings of z-stacks, visualized in the x/y plane. Magenta represents tissue autofluorescence (ex = 561 nm, </w:t>
      </w:r>
      <w:proofErr w:type="spellStart"/>
      <w:r w:rsidRPr="00BB2FF3">
        <w:rPr>
          <w:rFonts w:cs="Times New Roman"/>
          <w:lang w:val="en-US"/>
        </w:rPr>
        <w:t>em</w:t>
      </w:r>
      <w:proofErr w:type="spellEnd"/>
      <w:r w:rsidRPr="00BB2FF3">
        <w:rPr>
          <w:rFonts w:cs="Times New Roman"/>
          <w:lang w:val="en-US"/>
        </w:rPr>
        <w:t xml:space="preserve"> = 575-625 nm), green represents GFP+ EOC cell lines (ex = 488 nm, </w:t>
      </w:r>
      <w:proofErr w:type="spellStart"/>
      <w:r w:rsidRPr="00BB2FF3">
        <w:rPr>
          <w:rFonts w:cs="Times New Roman"/>
          <w:lang w:val="en-US"/>
        </w:rPr>
        <w:t>em</w:t>
      </w:r>
      <w:proofErr w:type="spellEnd"/>
      <w:r w:rsidRPr="00BB2FF3">
        <w:rPr>
          <w:rFonts w:cs="Times New Roman"/>
          <w:lang w:val="en-US"/>
        </w:rPr>
        <w:t xml:space="preserve"> = 500-550 nm), and white represents miRFP670+ BJ fibroblasts (ex = 637 nm, </w:t>
      </w:r>
      <w:proofErr w:type="spellStart"/>
      <w:r w:rsidRPr="00BB2FF3">
        <w:rPr>
          <w:rFonts w:cs="Times New Roman"/>
          <w:lang w:val="en-US"/>
        </w:rPr>
        <w:t>em</w:t>
      </w:r>
      <w:proofErr w:type="spellEnd"/>
      <w:r w:rsidRPr="00BB2FF3">
        <w:rPr>
          <w:rFonts w:cs="Times New Roman"/>
          <w:lang w:val="en-US"/>
        </w:rPr>
        <w:t xml:space="preserve"> = 663-738 nm). Scale bars = 100 µm. NA = not applicable</w:t>
      </w:r>
      <w:r w:rsidR="006936B6">
        <w:rPr>
          <w:rFonts w:cs="Times New Roman"/>
          <w:lang w:val="en-US"/>
        </w:rPr>
        <w:t xml:space="preserve"> (only imaged on days 14 and 21)</w:t>
      </w:r>
      <w:r w:rsidRPr="00BB2FF3">
        <w:rPr>
          <w:rFonts w:cs="Times New Roman"/>
          <w:lang w:val="en-US"/>
        </w:rPr>
        <w:t>.</w:t>
      </w:r>
    </w:p>
    <w:p w14:paraId="4CCBB5E3" w14:textId="675D1C0A" w:rsidR="00377277" w:rsidRDefault="00BB2FF3" w:rsidP="009241E7">
      <w:pPr>
        <w:rPr>
          <w:rFonts w:cs="Times New Roman"/>
          <w:lang w:val="en-US"/>
        </w:rPr>
      </w:pPr>
      <w:r w:rsidRPr="00BB2FF3">
        <w:rPr>
          <w:rFonts w:cs="Times New Roman"/>
          <w:b/>
          <w:bCs/>
          <w:lang w:val="en-US"/>
        </w:rPr>
        <w:lastRenderedPageBreak/>
        <w:t>Supplementary figure 7.</w:t>
      </w:r>
      <w:r>
        <w:rPr>
          <w:rFonts w:cs="Times New Roman"/>
          <w:b/>
          <w:bCs/>
          <w:lang w:val="en-US"/>
        </w:rPr>
        <w:t xml:space="preserve"> </w:t>
      </w:r>
      <w:r w:rsidRPr="00BB2FF3">
        <w:rPr>
          <w:rFonts w:cs="Times New Roman"/>
          <w:lang w:val="en-US"/>
        </w:rPr>
        <w:t xml:space="preserve">Carboplatin sensitivity for OV90 cells. </w:t>
      </w:r>
      <w:r w:rsidRPr="00BB2FF3">
        <w:rPr>
          <w:rFonts w:cs="Times New Roman"/>
          <w:b/>
          <w:bCs/>
          <w:lang w:val="en-US"/>
        </w:rPr>
        <w:t xml:space="preserve">a </w:t>
      </w:r>
      <w:r w:rsidRPr="00BB2FF3">
        <w:rPr>
          <w:rFonts w:cs="Times New Roman"/>
          <w:lang w:val="en-US"/>
        </w:rPr>
        <w:t>Dose-response curve for OV90 cells in 2D culture, treated with different doses of carboplatin. Y axis represents the absorbance of formazan in treated cells relative to control (%). X axis represents doses of carboplatin in moles/liter (M). The EC50 drug dose was determined to be 45</w:t>
      </w:r>
      <w:r w:rsidR="00122203">
        <w:rPr>
          <w:rFonts w:cs="Times New Roman"/>
          <w:lang w:val="en-US"/>
        </w:rPr>
        <w:t>.</w:t>
      </w:r>
      <w:r w:rsidRPr="00BB2FF3">
        <w:rPr>
          <w:rFonts w:cs="Times New Roman"/>
          <w:lang w:val="en-US"/>
        </w:rPr>
        <w:t xml:space="preserve">60 µM. </w:t>
      </w:r>
      <w:proofErr w:type="spellStart"/>
      <w:proofErr w:type="gramStart"/>
      <w:r w:rsidRPr="00BB2FF3">
        <w:rPr>
          <w:rFonts w:cs="Times New Roman"/>
          <w:b/>
          <w:bCs/>
          <w:lang w:val="en-US"/>
        </w:rPr>
        <w:t>b,c</w:t>
      </w:r>
      <w:proofErr w:type="spellEnd"/>
      <w:proofErr w:type="gramEnd"/>
      <w:r w:rsidRPr="00BB2FF3">
        <w:rPr>
          <w:rFonts w:cs="Times New Roman"/>
          <w:b/>
          <w:bCs/>
          <w:lang w:val="en-US"/>
        </w:rPr>
        <w:t xml:space="preserve"> </w:t>
      </w:r>
      <w:r w:rsidRPr="00BB2FF3">
        <w:rPr>
          <w:rFonts w:cs="Times New Roman"/>
          <w:lang w:val="en-US"/>
        </w:rPr>
        <w:t xml:space="preserve">Response to carboplatin for OV90 cells in 2D culture, evaluated with Annexin V/PI staining and flow cytometry. </w:t>
      </w:r>
      <w:r w:rsidRPr="00BB2FF3">
        <w:rPr>
          <w:rFonts w:cs="Times New Roman"/>
          <w:b/>
          <w:bCs/>
          <w:lang w:val="en-US"/>
        </w:rPr>
        <w:t xml:space="preserve">b </w:t>
      </w:r>
      <w:r w:rsidRPr="00BB2FF3">
        <w:rPr>
          <w:rFonts w:cs="Times New Roman"/>
          <w:lang w:val="en-US"/>
        </w:rPr>
        <w:t>Example gating shown for one sample treated with 45</w:t>
      </w:r>
      <w:r w:rsidR="00122203">
        <w:rPr>
          <w:rFonts w:cs="Times New Roman"/>
          <w:lang w:val="en-US"/>
        </w:rPr>
        <w:t>.</w:t>
      </w:r>
      <w:r w:rsidRPr="00BB2FF3">
        <w:rPr>
          <w:rFonts w:cs="Times New Roman"/>
          <w:lang w:val="en-US"/>
        </w:rPr>
        <w:t xml:space="preserve">6 µM carboplatin. </w:t>
      </w:r>
      <w:r w:rsidRPr="00BB2FF3">
        <w:rPr>
          <w:rFonts w:cs="Times New Roman"/>
          <w:b/>
          <w:bCs/>
          <w:lang w:val="en-US"/>
        </w:rPr>
        <w:t xml:space="preserve">c </w:t>
      </w:r>
      <w:r w:rsidRPr="00BB2FF3">
        <w:rPr>
          <w:rFonts w:cs="Times New Roman"/>
          <w:lang w:val="en-US"/>
        </w:rPr>
        <w:t xml:space="preserve">Graph showing the percentage of dead cells for the different doses of carboplatin and untreated, calculated as the sum of Q1-Q3. Data represent mean ± SD. </w:t>
      </w:r>
      <w:r w:rsidRPr="00BB2FF3">
        <w:rPr>
          <w:rFonts w:cs="Times New Roman"/>
          <w:b/>
          <w:bCs/>
          <w:lang w:val="en-US"/>
        </w:rPr>
        <w:t xml:space="preserve">d </w:t>
      </w:r>
      <w:r w:rsidRPr="00BB2FF3">
        <w:rPr>
          <w:rFonts w:cs="Times New Roman"/>
          <w:lang w:val="en-US"/>
        </w:rPr>
        <w:t xml:space="preserve">Representative confocal images of OV90 cells cultured on pPerMa and treated with carboplatin at different doses (10 µM, 50 µM, and 100 µM). The confocal images are 3D renderings of z-stacks, visualized in the x/y plane. Magenta represents live cells stained with </w:t>
      </w:r>
      <w:proofErr w:type="spellStart"/>
      <w:r w:rsidRPr="00BB2FF3">
        <w:rPr>
          <w:rFonts w:cs="Times New Roman"/>
          <w:lang w:val="en-US"/>
        </w:rPr>
        <w:t>CytoCalcein</w:t>
      </w:r>
      <w:proofErr w:type="spellEnd"/>
      <w:r w:rsidRPr="00BB2FF3">
        <w:rPr>
          <w:rFonts w:cs="Times New Roman"/>
          <w:lang w:val="en-US"/>
        </w:rPr>
        <w:t xml:space="preserve"> Violet (ex = 405 nm, </w:t>
      </w:r>
      <w:proofErr w:type="spellStart"/>
      <w:r w:rsidRPr="00BB2FF3">
        <w:rPr>
          <w:rFonts w:cs="Times New Roman"/>
          <w:lang w:val="en-US"/>
        </w:rPr>
        <w:t>em</w:t>
      </w:r>
      <w:proofErr w:type="spellEnd"/>
      <w:r w:rsidRPr="00BB2FF3">
        <w:rPr>
          <w:rFonts w:cs="Times New Roman"/>
          <w:lang w:val="en-US"/>
        </w:rPr>
        <w:t xml:space="preserve"> = 425-475 nm), green represents apoptotic cells stained with </w:t>
      </w:r>
      <w:proofErr w:type="spellStart"/>
      <w:r w:rsidRPr="00BB2FF3">
        <w:rPr>
          <w:rFonts w:cs="Times New Roman"/>
          <w:lang w:val="en-US"/>
        </w:rPr>
        <w:t>Apopxin</w:t>
      </w:r>
      <w:proofErr w:type="spellEnd"/>
      <w:r w:rsidRPr="00BB2FF3">
        <w:rPr>
          <w:rFonts w:cs="Times New Roman"/>
          <w:lang w:val="en-US"/>
        </w:rPr>
        <w:t xml:space="preserve"> Green (ex = 488 nm, </w:t>
      </w:r>
      <w:proofErr w:type="spellStart"/>
      <w:r w:rsidRPr="00BB2FF3">
        <w:rPr>
          <w:rFonts w:cs="Times New Roman"/>
          <w:lang w:val="en-US"/>
        </w:rPr>
        <w:t>em</w:t>
      </w:r>
      <w:proofErr w:type="spellEnd"/>
      <w:r w:rsidRPr="00BB2FF3">
        <w:rPr>
          <w:rFonts w:cs="Times New Roman"/>
          <w:lang w:val="en-US"/>
        </w:rPr>
        <w:t xml:space="preserve"> = 500-550 nm), and white represents necrotic cells stained with 7-AAD (ex = 637 nm, </w:t>
      </w:r>
      <w:proofErr w:type="spellStart"/>
      <w:r w:rsidRPr="00BB2FF3">
        <w:rPr>
          <w:rFonts w:cs="Times New Roman"/>
          <w:lang w:val="en-US"/>
        </w:rPr>
        <w:t>em</w:t>
      </w:r>
      <w:proofErr w:type="spellEnd"/>
      <w:r w:rsidRPr="00BB2FF3">
        <w:rPr>
          <w:rFonts w:cs="Times New Roman"/>
          <w:lang w:val="en-US"/>
        </w:rPr>
        <w:t xml:space="preserve"> = 663-738 nm).</w:t>
      </w:r>
      <w:r w:rsidR="00BF132B">
        <w:rPr>
          <w:rFonts w:cs="Times New Roman"/>
          <w:lang w:val="en-US"/>
        </w:rPr>
        <w:t xml:space="preserve"> </w:t>
      </w:r>
      <w:r w:rsidR="00BF132B">
        <w:rPr>
          <w:rFonts w:cs="Times New Roman"/>
          <w:b/>
          <w:bCs/>
          <w:lang w:val="en-US"/>
        </w:rPr>
        <w:t xml:space="preserve">e </w:t>
      </w:r>
      <w:r w:rsidR="001719A3">
        <w:rPr>
          <w:rFonts w:cs="Times New Roman"/>
          <w:lang w:val="en-US"/>
        </w:rPr>
        <w:t xml:space="preserve">Graphs showing the surface volume (left graph) and cell count (three right graphs) of the </w:t>
      </w:r>
      <w:r w:rsidR="003D7A11">
        <w:rPr>
          <w:rFonts w:cs="Times New Roman"/>
          <w:lang w:val="en-US"/>
        </w:rPr>
        <w:t>markers for live, apoptotic</w:t>
      </w:r>
      <w:r w:rsidR="00422E97">
        <w:rPr>
          <w:rFonts w:cs="Times New Roman"/>
          <w:lang w:val="en-US"/>
        </w:rPr>
        <w:t>,</w:t>
      </w:r>
      <w:r w:rsidR="003D7A11">
        <w:rPr>
          <w:rFonts w:cs="Times New Roman"/>
          <w:lang w:val="en-US"/>
        </w:rPr>
        <w:t xml:space="preserve"> and necrotic cells</w:t>
      </w:r>
      <w:r w:rsidR="00422E97">
        <w:rPr>
          <w:rFonts w:cs="Times New Roman"/>
          <w:lang w:val="en-US"/>
        </w:rPr>
        <w:t xml:space="preserve"> for scaffolds treated with increasing doses of Carboplatin</w:t>
      </w:r>
      <w:r w:rsidR="003D7A11">
        <w:rPr>
          <w:rFonts w:cs="Times New Roman"/>
          <w:lang w:val="en-US"/>
        </w:rPr>
        <w:t xml:space="preserve">. </w:t>
      </w:r>
      <w:r w:rsidR="00E914A3">
        <w:rPr>
          <w:rFonts w:cs="Times New Roman"/>
          <w:lang w:val="en-US"/>
        </w:rPr>
        <w:t xml:space="preserve">The second graph indicates </w:t>
      </w:r>
      <w:r w:rsidR="00975BB1">
        <w:rPr>
          <w:rFonts w:cs="Times New Roman"/>
          <w:lang w:val="en-US"/>
        </w:rPr>
        <w:t xml:space="preserve">cells that stained double positive for the apoptotic and the necrotic markers, while the two graphs two the right indicate cells that were positive for only one marker. </w:t>
      </w:r>
      <w:r w:rsidR="003D7A11" w:rsidRPr="00BB2FF3">
        <w:rPr>
          <w:rFonts w:cs="Times New Roman"/>
          <w:lang w:val="en-US"/>
        </w:rPr>
        <w:t>Data represent mean ± SD.</w:t>
      </w:r>
    </w:p>
    <w:p w14:paraId="4A026110" w14:textId="60ABDAB7" w:rsidR="000969AB" w:rsidRDefault="000969AB" w:rsidP="009241E7">
      <w:pPr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 xml:space="preserve">Supplementary </w:t>
      </w:r>
      <w:r w:rsidR="002E0047">
        <w:rPr>
          <w:rFonts w:cs="Times New Roman"/>
          <w:b/>
          <w:bCs/>
          <w:lang w:val="en-US"/>
        </w:rPr>
        <w:t xml:space="preserve">Table 1: </w:t>
      </w:r>
      <w:r w:rsidR="002E0047">
        <w:rPr>
          <w:rFonts w:cs="Times New Roman"/>
          <w:lang w:val="en-US"/>
        </w:rPr>
        <w:t>List of antibodies used for immunohistochemistry staining.</w:t>
      </w:r>
      <w:r w:rsidR="00904F52">
        <w:rPr>
          <w:rFonts w:cs="Times New Roman"/>
          <w:lang w:val="en-US"/>
        </w:rPr>
        <w:t xml:space="preserve"> </w:t>
      </w:r>
      <w:proofErr w:type="spellStart"/>
      <w:r w:rsidR="00904F52">
        <w:rPr>
          <w:rFonts w:cs="Times New Roman"/>
          <w:lang w:val="en-US"/>
        </w:rPr>
        <w:t>HpH</w:t>
      </w:r>
      <w:proofErr w:type="spellEnd"/>
      <w:r w:rsidR="00904F52">
        <w:rPr>
          <w:rFonts w:cs="Times New Roman"/>
          <w:lang w:val="en-US"/>
        </w:rPr>
        <w:t xml:space="preserve"> = high pH, </w:t>
      </w:r>
      <w:proofErr w:type="spellStart"/>
      <w:r w:rsidR="00904F52">
        <w:rPr>
          <w:rFonts w:cs="Times New Roman"/>
          <w:lang w:val="en-US"/>
        </w:rPr>
        <w:t>LpH</w:t>
      </w:r>
      <w:proofErr w:type="spellEnd"/>
      <w:r w:rsidR="00904F52">
        <w:rPr>
          <w:rFonts w:cs="Times New Roman"/>
          <w:lang w:val="en-US"/>
        </w:rPr>
        <w:t xml:space="preserve"> = low </w:t>
      </w:r>
      <w:proofErr w:type="spellStart"/>
      <w:r w:rsidR="00904F52">
        <w:rPr>
          <w:rFonts w:cs="Times New Roman"/>
          <w:lang w:val="en-US"/>
        </w:rPr>
        <w:t>pH.</w:t>
      </w:r>
      <w:proofErr w:type="spellEnd"/>
    </w:p>
    <w:p w14:paraId="638EDD3A" w14:textId="58F75BD3" w:rsidR="00B111FD" w:rsidRPr="006A6910" w:rsidRDefault="00B111FD" w:rsidP="009241E7">
      <w:pPr>
        <w:rPr>
          <w:rFonts w:cs="Times New Roman"/>
          <w:lang w:val="en-US"/>
        </w:rPr>
      </w:pPr>
      <w:r w:rsidRPr="092F0F04">
        <w:rPr>
          <w:rFonts w:cs="Times New Roman"/>
          <w:b/>
          <w:bCs/>
          <w:lang w:val="en-US"/>
        </w:rPr>
        <w:t xml:space="preserve">Supplementary Table 2: </w:t>
      </w:r>
      <w:r w:rsidR="00481972" w:rsidRPr="092F0F04">
        <w:rPr>
          <w:rFonts w:cs="Times New Roman"/>
          <w:lang w:val="en-US"/>
        </w:rPr>
        <w:t>Human cohort demographics.</w:t>
      </w:r>
      <w:r w:rsidR="4E5D75C3" w:rsidRPr="092F0F04">
        <w:rPr>
          <w:rFonts w:cs="Times New Roman"/>
          <w:lang w:val="en-US"/>
        </w:rPr>
        <w:t xml:space="preserve"> NA = not applicable.</w:t>
      </w:r>
    </w:p>
    <w:p w14:paraId="265B6234" w14:textId="1B0B26E6" w:rsidR="002E0047" w:rsidRPr="006A6910" w:rsidRDefault="002E0047" w:rsidP="009241E7">
      <w:pPr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>Supplementary File 1:</w:t>
      </w:r>
      <w:r w:rsidR="00843D70">
        <w:rPr>
          <w:rFonts w:cs="Times New Roman"/>
          <w:b/>
          <w:bCs/>
          <w:lang w:val="en-US"/>
        </w:rPr>
        <w:t xml:space="preserve"> </w:t>
      </w:r>
      <w:r w:rsidR="00843D70">
        <w:rPr>
          <w:rFonts w:cs="Times New Roman"/>
          <w:lang w:val="en-US"/>
        </w:rPr>
        <w:t>STL file for 3D printing of crown.</w:t>
      </w:r>
    </w:p>
    <w:p w14:paraId="2C9A1023" w14:textId="4BE21446" w:rsidR="002E0047" w:rsidRDefault="002E0047" w:rsidP="009241E7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Supplementary File 2:</w:t>
      </w:r>
      <w:r w:rsidR="00843D70">
        <w:rPr>
          <w:rFonts w:cs="Times New Roman"/>
          <w:b/>
          <w:bCs/>
          <w:lang w:val="en-US"/>
        </w:rPr>
        <w:t xml:space="preserve"> </w:t>
      </w:r>
      <w:r w:rsidR="00843D70">
        <w:rPr>
          <w:rFonts w:cs="Times New Roman"/>
          <w:lang w:val="en-US"/>
        </w:rPr>
        <w:t>STL file for 3D printing of attachment clip.</w:t>
      </w:r>
    </w:p>
    <w:p w14:paraId="41FDC21C" w14:textId="4E5501A4" w:rsidR="002E0047" w:rsidRPr="006A6910" w:rsidRDefault="002E0047" w:rsidP="009241E7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Supplementary File 3:</w:t>
      </w:r>
      <w:r w:rsidR="00843D70">
        <w:rPr>
          <w:rFonts w:cs="Times New Roman"/>
          <w:b/>
          <w:bCs/>
          <w:lang w:val="en-US"/>
        </w:rPr>
        <w:t xml:space="preserve"> </w:t>
      </w:r>
      <w:r w:rsidR="00843D70">
        <w:rPr>
          <w:rFonts w:cs="Times New Roman"/>
          <w:lang w:val="en-US"/>
        </w:rPr>
        <w:t>STL file for 3D printing of staining ring.</w:t>
      </w:r>
    </w:p>
    <w:sectPr w:rsidR="002E0047" w:rsidRPr="006A6910" w:rsidSect="00523749">
      <w:footerReference w:type="even" r:id="rId8"/>
      <w:footerReference w:type="default" r:id="rId9"/>
      <w:type w:val="continuous"/>
      <w:pgSz w:w="11906" w:h="16838"/>
      <w:pgMar w:top="1418" w:right="1418" w:bottom="1418" w:left="1418" w:header="709" w:footer="709" w:gutter="0"/>
      <w:lnNumType w:countBy="1" w:restart="newSection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11BE8" w14:textId="77777777" w:rsidR="00BB4C77" w:rsidRDefault="00BB4C77" w:rsidP="00177C28">
      <w:pPr>
        <w:spacing w:after="0" w:line="240" w:lineRule="auto"/>
      </w:pPr>
      <w:r>
        <w:separator/>
      </w:r>
    </w:p>
  </w:endnote>
  <w:endnote w:type="continuationSeparator" w:id="0">
    <w:p w14:paraId="4F1427C9" w14:textId="77777777" w:rsidR="00BB4C77" w:rsidRDefault="00BB4C77" w:rsidP="00177C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CS-brødtekst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-1979444956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6A2E114F" w14:textId="31921386" w:rsidR="00177C28" w:rsidRDefault="00177C28" w:rsidP="00E914B0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7D561344" w14:textId="77777777" w:rsidR="00177C28" w:rsidRDefault="00177C28" w:rsidP="00177C28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etall"/>
      </w:rPr>
      <w:id w:val="-1753731139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38F5D9B1" w14:textId="5E780347" w:rsidR="00177C28" w:rsidRDefault="00177C28" w:rsidP="00E914B0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3826862A" w14:textId="77777777" w:rsidR="00177C28" w:rsidRDefault="00177C28" w:rsidP="00177C28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DA779" w14:textId="77777777" w:rsidR="00BB4C77" w:rsidRDefault="00BB4C77" w:rsidP="00177C28">
      <w:pPr>
        <w:spacing w:after="0" w:line="240" w:lineRule="auto"/>
      </w:pPr>
      <w:r>
        <w:separator/>
      </w:r>
    </w:p>
  </w:footnote>
  <w:footnote w:type="continuationSeparator" w:id="0">
    <w:p w14:paraId="15417178" w14:textId="77777777" w:rsidR="00BB4C77" w:rsidRDefault="00BB4C77" w:rsidP="00177C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E4F77"/>
    <w:multiLevelType w:val="hybridMultilevel"/>
    <w:tmpl w:val="D0723FFC"/>
    <w:lvl w:ilvl="0" w:tplc="B448CD04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7532FF"/>
    <w:multiLevelType w:val="hybridMultilevel"/>
    <w:tmpl w:val="7BB8CB72"/>
    <w:lvl w:ilvl="0" w:tplc="B448CD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80E31"/>
    <w:multiLevelType w:val="hybridMultilevel"/>
    <w:tmpl w:val="710406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8708E8"/>
    <w:multiLevelType w:val="hybridMultilevel"/>
    <w:tmpl w:val="96D02A28"/>
    <w:lvl w:ilvl="0" w:tplc="9BBE349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31CD9"/>
    <w:multiLevelType w:val="hybridMultilevel"/>
    <w:tmpl w:val="BEF8ACC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6F4609"/>
    <w:multiLevelType w:val="hybridMultilevel"/>
    <w:tmpl w:val="1CEAC20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7A39A3"/>
    <w:multiLevelType w:val="hybridMultilevel"/>
    <w:tmpl w:val="BCC4443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C3685"/>
    <w:multiLevelType w:val="hybridMultilevel"/>
    <w:tmpl w:val="BAC812F0"/>
    <w:lvl w:ilvl="0" w:tplc="9BBE349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F178FF"/>
    <w:multiLevelType w:val="hybridMultilevel"/>
    <w:tmpl w:val="53507B62"/>
    <w:lvl w:ilvl="0" w:tplc="64D2435A">
      <w:start w:val="7"/>
      <w:numFmt w:val="bullet"/>
      <w:lvlText w:val="-"/>
      <w:lvlJc w:val="left"/>
      <w:pPr>
        <w:ind w:left="720" w:hanging="360"/>
      </w:pPr>
      <w:rPr>
        <w:rFonts w:ascii="Aptos" w:eastAsiaTheme="minorHAnsi" w:hAnsi="Aptos" w:cs="Times New Roman (CS-brødtekst)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2C725E"/>
    <w:multiLevelType w:val="hybridMultilevel"/>
    <w:tmpl w:val="4302260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2F4D63"/>
    <w:multiLevelType w:val="hybridMultilevel"/>
    <w:tmpl w:val="46BC197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E543DA"/>
    <w:multiLevelType w:val="multilevel"/>
    <w:tmpl w:val="0414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50DD7E24"/>
    <w:multiLevelType w:val="hybridMultilevel"/>
    <w:tmpl w:val="A27E4D1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1E2108"/>
    <w:multiLevelType w:val="hybridMultilevel"/>
    <w:tmpl w:val="58A8AE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9712FF"/>
    <w:multiLevelType w:val="hybridMultilevel"/>
    <w:tmpl w:val="62ACDA52"/>
    <w:lvl w:ilvl="0" w:tplc="9BBE349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C0666A"/>
    <w:multiLevelType w:val="hybridMultilevel"/>
    <w:tmpl w:val="593A9984"/>
    <w:lvl w:ilvl="0" w:tplc="BD26DBD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33294C"/>
    <w:multiLevelType w:val="hybridMultilevel"/>
    <w:tmpl w:val="048829C0"/>
    <w:lvl w:ilvl="0" w:tplc="0AC8DC8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AD2CFD"/>
    <w:multiLevelType w:val="hybridMultilevel"/>
    <w:tmpl w:val="D2A45AD4"/>
    <w:lvl w:ilvl="0" w:tplc="BD26DBD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456A4"/>
    <w:multiLevelType w:val="hybridMultilevel"/>
    <w:tmpl w:val="205E34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C96F3D"/>
    <w:multiLevelType w:val="hybridMultilevel"/>
    <w:tmpl w:val="7344884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9976B8C"/>
    <w:multiLevelType w:val="hybridMultilevel"/>
    <w:tmpl w:val="D5140264"/>
    <w:lvl w:ilvl="0" w:tplc="45E4BC8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8611583">
    <w:abstractNumId w:val="13"/>
  </w:num>
  <w:num w:numId="2" w16cid:durableId="754672830">
    <w:abstractNumId w:val="19"/>
  </w:num>
  <w:num w:numId="3" w16cid:durableId="1985819041">
    <w:abstractNumId w:val="6"/>
  </w:num>
  <w:num w:numId="4" w16cid:durableId="1021473086">
    <w:abstractNumId w:val="2"/>
  </w:num>
  <w:num w:numId="5" w16cid:durableId="1240824533">
    <w:abstractNumId w:val="0"/>
  </w:num>
  <w:num w:numId="6" w16cid:durableId="425687730">
    <w:abstractNumId w:val="9"/>
  </w:num>
  <w:num w:numId="7" w16cid:durableId="1958296647">
    <w:abstractNumId w:val="10"/>
  </w:num>
  <w:num w:numId="8" w16cid:durableId="269094149">
    <w:abstractNumId w:val="18"/>
  </w:num>
  <w:num w:numId="9" w16cid:durableId="1694383901">
    <w:abstractNumId w:val="4"/>
  </w:num>
  <w:num w:numId="10" w16cid:durableId="1065572564">
    <w:abstractNumId w:val="1"/>
  </w:num>
  <w:num w:numId="11" w16cid:durableId="1623730033">
    <w:abstractNumId w:val="12"/>
  </w:num>
  <w:num w:numId="12" w16cid:durableId="1046297456">
    <w:abstractNumId w:val="7"/>
  </w:num>
  <w:num w:numId="13" w16cid:durableId="1003623993">
    <w:abstractNumId w:val="3"/>
  </w:num>
  <w:num w:numId="14" w16cid:durableId="1062217035">
    <w:abstractNumId w:val="14"/>
  </w:num>
  <w:num w:numId="15" w16cid:durableId="1336542314">
    <w:abstractNumId w:val="16"/>
  </w:num>
  <w:num w:numId="16" w16cid:durableId="298533891">
    <w:abstractNumId w:val="17"/>
  </w:num>
  <w:num w:numId="17" w16cid:durableId="2020303005">
    <w:abstractNumId w:val="5"/>
  </w:num>
  <w:num w:numId="18" w16cid:durableId="8223570">
    <w:abstractNumId w:val="11"/>
  </w:num>
  <w:num w:numId="19" w16cid:durableId="797339062">
    <w:abstractNumId w:val="15"/>
  </w:num>
  <w:num w:numId="20" w16cid:durableId="449132048">
    <w:abstractNumId w:val="8"/>
  </w:num>
  <w:num w:numId="21" w16cid:durableId="59856600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97021189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zw5pfeywefdqeftsm5dx5ft5v0fpvvfx9s&quot;&gt;Thesis references 2022&lt;record-ids&gt;&lt;item&gt;2&lt;/item&gt;&lt;item&gt;7&lt;/item&gt;&lt;item&gt;15&lt;/item&gt;&lt;item&gt;22&lt;/item&gt;&lt;item&gt;28&lt;/item&gt;&lt;item&gt;36&lt;/item&gt;&lt;item&gt;63&lt;/item&gt;&lt;item&gt;89&lt;/item&gt;&lt;item&gt;104&lt;/item&gt;&lt;item&gt;107&lt;/item&gt;&lt;item&gt;121&lt;/item&gt;&lt;item&gt;128&lt;/item&gt;&lt;item&gt;133&lt;/item&gt;&lt;item&gt;135&lt;/item&gt;&lt;item&gt;143&lt;/item&gt;&lt;item&gt;146&lt;/item&gt;&lt;item&gt;148&lt;/item&gt;&lt;item&gt;154&lt;/item&gt;&lt;item&gt;159&lt;/item&gt;&lt;item&gt;168&lt;/item&gt;&lt;item&gt;181&lt;/item&gt;&lt;item&gt;187&lt;/item&gt;&lt;item&gt;236&lt;/item&gt;&lt;item&gt;237&lt;/item&gt;&lt;item&gt;245&lt;/item&gt;&lt;item&gt;276&lt;/item&gt;&lt;item&gt;393&lt;/item&gt;&lt;item&gt;429&lt;/item&gt;&lt;item&gt;437&lt;/item&gt;&lt;item&gt;446&lt;/item&gt;&lt;item&gt;472&lt;/item&gt;&lt;item&gt;521&lt;/item&gt;&lt;item&gt;528&lt;/item&gt;&lt;item&gt;539&lt;/item&gt;&lt;item&gt;591&lt;/item&gt;&lt;item&gt;663&lt;/item&gt;&lt;item&gt;684&lt;/item&gt;&lt;item&gt;712&lt;/item&gt;&lt;item&gt;717&lt;/item&gt;&lt;item&gt;718&lt;/item&gt;&lt;item&gt;727&lt;/item&gt;&lt;item&gt;730&lt;/item&gt;&lt;item&gt;731&lt;/item&gt;&lt;item&gt;732&lt;/item&gt;&lt;item&gt;754&lt;/item&gt;&lt;item&gt;756&lt;/item&gt;&lt;item&gt;757&lt;/item&gt;&lt;item&gt;759&lt;/item&gt;&lt;item&gt;760&lt;/item&gt;&lt;item&gt;764&lt;/item&gt;&lt;item&gt;767&lt;/item&gt;&lt;item&gt;769&lt;/item&gt;&lt;item&gt;773&lt;/item&gt;&lt;item&gt;775&lt;/item&gt;&lt;item&gt;776&lt;/item&gt;&lt;item&gt;777&lt;/item&gt;&lt;item&gt;781&lt;/item&gt;&lt;item&gt;782&lt;/item&gt;&lt;item&gt;783&lt;/item&gt;&lt;item&gt;784&lt;/item&gt;&lt;item&gt;792&lt;/item&gt;&lt;item&gt;793&lt;/item&gt;&lt;item&gt;817&lt;/item&gt;&lt;item&gt;822&lt;/item&gt;&lt;item&gt;823&lt;/item&gt;&lt;item&gt;824&lt;/item&gt;&lt;/record-ids&gt;&lt;/item&gt;&lt;/Libraries&gt;"/>
  </w:docVars>
  <w:rsids>
    <w:rsidRoot w:val="009241E7"/>
    <w:rsid w:val="00000FFD"/>
    <w:rsid w:val="0000341F"/>
    <w:rsid w:val="00003B37"/>
    <w:rsid w:val="00003DF0"/>
    <w:rsid w:val="00006C04"/>
    <w:rsid w:val="00006CF6"/>
    <w:rsid w:val="00007D10"/>
    <w:rsid w:val="0001262E"/>
    <w:rsid w:val="000129FC"/>
    <w:rsid w:val="00014200"/>
    <w:rsid w:val="00014A17"/>
    <w:rsid w:val="00016D60"/>
    <w:rsid w:val="000249F8"/>
    <w:rsid w:val="00025CB0"/>
    <w:rsid w:val="00031A45"/>
    <w:rsid w:val="00031D5D"/>
    <w:rsid w:val="000361F3"/>
    <w:rsid w:val="000363D3"/>
    <w:rsid w:val="00036C10"/>
    <w:rsid w:val="000401B5"/>
    <w:rsid w:val="00040842"/>
    <w:rsid w:val="00041DDE"/>
    <w:rsid w:val="000427B2"/>
    <w:rsid w:val="00042AD5"/>
    <w:rsid w:val="00042E44"/>
    <w:rsid w:val="00042F44"/>
    <w:rsid w:val="0004329C"/>
    <w:rsid w:val="000434D8"/>
    <w:rsid w:val="0004370A"/>
    <w:rsid w:val="00043B7E"/>
    <w:rsid w:val="0004448D"/>
    <w:rsid w:val="000449ED"/>
    <w:rsid w:val="00044B00"/>
    <w:rsid w:val="00044D92"/>
    <w:rsid w:val="00045A14"/>
    <w:rsid w:val="00046E9D"/>
    <w:rsid w:val="000470B0"/>
    <w:rsid w:val="00050AA3"/>
    <w:rsid w:val="000517AB"/>
    <w:rsid w:val="00051811"/>
    <w:rsid w:val="00052E64"/>
    <w:rsid w:val="00055980"/>
    <w:rsid w:val="000569FB"/>
    <w:rsid w:val="00057952"/>
    <w:rsid w:val="00062277"/>
    <w:rsid w:val="00063394"/>
    <w:rsid w:val="00063BB7"/>
    <w:rsid w:val="00063BC2"/>
    <w:rsid w:val="0006631B"/>
    <w:rsid w:val="00066850"/>
    <w:rsid w:val="0007052B"/>
    <w:rsid w:val="00070EB2"/>
    <w:rsid w:val="00071C15"/>
    <w:rsid w:val="0007410A"/>
    <w:rsid w:val="000748DE"/>
    <w:rsid w:val="0007556D"/>
    <w:rsid w:val="00076A7D"/>
    <w:rsid w:val="00076C3A"/>
    <w:rsid w:val="00077E2E"/>
    <w:rsid w:val="00080112"/>
    <w:rsid w:val="000832F7"/>
    <w:rsid w:val="000834D0"/>
    <w:rsid w:val="00083849"/>
    <w:rsid w:val="00083DA9"/>
    <w:rsid w:val="00086422"/>
    <w:rsid w:val="00086E20"/>
    <w:rsid w:val="000871A7"/>
    <w:rsid w:val="00090230"/>
    <w:rsid w:val="000904D6"/>
    <w:rsid w:val="00090CB6"/>
    <w:rsid w:val="00091322"/>
    <w:rsid w:val="00091DF9"/>
    <w:rsid w:val="00092599"/>
    <w:rsid w:val="00093546"/>
    <w:rsid w:val="000935F0"/>
    <w:rsid w:val="00093644"/>
    <w:rsid w:val="00093A14"/>
    <w:rsid w:val="0009459B"/>
    <w:rsid w:val="000969AB"/>
    <w:rsid w:val="00096C16"/>
    <w:rsid w:val="00096CC3"/>
    <w:rsid w:val="000974B5"/>
    <w:rsid w:val="000A17E8"/>
    <w:rsid w:val="000A19DA"/>
    <w:rsid w:val="000A1D1E"/>
    <w:rsid w:val="000A25EA"/>
    <w:rsid w:val="000A38E0"/>
    <w:rsid w:val="000A4F2A"/>
    <w:rsid w:val="000A591D"/>
    <w:rsid w:val="000A5C7F"/>
    <w:rsid w:val="000B207C"/>
    <w:rsid w:val="000B2607"/>
    <w:rsid w:val="000B394B"/>
    <w:rsid w:val="000B506F"/>
    <w:rsid w:val="000B564E"/>
    <w:rsid w:val="000B5768"/>
    <w:rsid w:val="000B582E"/>
    <w:rsid w:val="000B6488"/>
    <w:rsid w:val="000B6557"/>
    <w:rsid w:val="000B6FC6"/>
    <w:rsid w:val="000C4637"/>
    <w:rsid w:val="000C5AA5"/>
    <w:rsid w:val="000C5C40"/>
    <w:rsid w:val="000C6D80"/>
    <w:rsid w:val="000C7205"/>
    <w:rsid w:val="000C73A0"/>
    <w:rsid w:val="000C7879"/>
    <w:rsid w:val="000D0707"/>
    <w:rsid w:val="000D08B6"/>
    <w:rsid w:val="000D20FC"/>
    <w:rsid w:val="000D2475"/>
    <w:rsid w:val="000D2DED"/>
    <w:rsid w:val="000D39EB"/>
    <w:rsid w:val="000D4B4F"/>
    <w:rsid w:val="000D5957"/>
    <w:rsid w:val="000D693D"/>
    <w:rsid w:val="000D7235"/>
    <w:rsid w:val="000D79A4"/>
    <w:rsid w:val="000E0AE5"/>
    <w:rsid w:val="000E19A4"/>
    <w:rsid w:val="000E1A2F"/>
    <w:rsid w:val="000E1C8B"/>
    <w:rsid w:val="000E1E19"/>
    <w:rsid w:val="000E1E9F"/>
    <w:rsid w:val="000E2D2C"/>
    <w:rsid w:val="000E685C"/>
    <w:rsid w:val="000F09BE"/>
    <w:rsid w:val="000F0DC0"/>
    <w:rsid w:val="000F290D"/>
    <w:rsid w:val="000F2F89"/>
    <w:rsid w:val="000F306A"/>
    <w:rsid w:val="000F374E"/>
    <w:rsid w:val="000F4651"/>
    <w:rsid w:val="000F4C75"/>
    <w:rsid w:val="000F5500"/>
    <w:rsid w:val="000F5ECB"/>
    <w:rsid w:val="000F64DB"/>
    <w:rsid w:val="000F6C74"/>
    <w:rsid w:val="000F70FD"/>
    <w:rsid w:val="000F779A"/>
    <w:rsid w:val="000F7E7C"/>
    <w:rsid w:val="000F7FE0"/>
    <w:rsid w:val="00101D2A"/>
    <w:rsid w:val="0010240A"/>
    <w:rsid w:val="001026D4"/>
    <w:rsid w:val="00104355"/>
    <w:rsid w:val="00105A51"/>
    <w:rsid w:val="00105B89"/>
    <w:rsid w:val="00105CF8"/>
    <w:rsid w:val="00105F47"/>
    <w:rsid w:val="00106903"/>
    <w:rsid w:val="00111A8D"/>
    <w:rsid w:val="00111D3A"/>
    <w:rsid w:val="00111D63"/>
    <w:rsid w:val="001122E2"/>
    <w:rsid w:val="001135CD"/>
    <w:rsid w:val="00113F7E"/>
    <w:rsid w:val="00113F86"/>
    <w:rsid w:val="00116EF2"/>
    <w:rsid w:val="00117123"/>
    <w:rsid w:val="0011744B"/>
    <w:rsid w:val="00120BB6"/>
    <w:rsid w:val="001213ED"/>
    <w:rsid w:val="00122203"/>
    <w:rsid w:val="00122A7A"/>
    <w:rsid w:val="00124A22"/>
    <w:rsid w:val="00124AF4"/>
    <w:rsid w:val="00124E92"/>
    <w:rsid w:val="001250DD"/>
    <w:rsid w:val="001268BC"/>
    <w:rsid w:val="00126E26"/>
    <w:rsid w:val="0013118C"/>
    <w:rsid w:val="00131277"/>
    <w:rsid w:val="00132E13"/>
    <w:rsid w:val="00133D89"/>
    <w:rsid w:val="00134162"/>
    <w:rsid w:val="00135517"/>
    <w:rsid w:val="00142644"/>
    <w:rsid w:val="00143413"/>
    <w:rsid w:val="00144702"/>
    <w:rsid w:val="00145B09"/>
    <w:rsid w:val="00145D82"/>
    <w:rsid w:val="00147A40"/>
    <w:rsid w:val="00151783"/>
    <w:rsid w:val="001531C1"/>
    <w:rsid w:val="0015371B"/>
    <w:rsid w:val="00154712"/>
    <w:rsid w:val="00154A25"/>
    <w:rsid w:val="00155A0B"/>
    <w:rsid w:val="00156231"/>
    <w:rsid w:val="001567FC"/>
    <w:rsid w:val="001612A5"/>
    <w:rsid w:val="00161542"/>
    <w:rsid w:val="00163440"/>
    <w:rsid w:val="001648AC"/>
    <w:rsid w:val="00164E5A"/>
    <w:rsid w:val="001652C5"/>
    <w:rsid w:val="001659FD"/>
    <w:rsid w:val="00166588"/>
    <w:rsid w:val="001674E5"/>
    <w:rsid w:val="00170178"/>
    <w:rsid w:val="00170385"/>
    <w:rsid w:val="00170860"/>
    <w:rsid w:val="00170CAE"/>
    <w:rsid w:val="001719A3"/>
    <w:rsid w:val="001719CB"/>
    <w:rsid w:val="001720B2"/>
    <w:rsid w:val="0017277A"/>
    <w:rsid w:val="00172A8D"/>
    <w:rsid w:val="00172C77"/>
    <w:rsid w:val="00175338"/>
    <w:rsid w:val="00177124"/>
    <w:rsid w:val="0017771D"/>
    <w:rsid w:val="00177C28"/>
    <w:rsid w:val="00177F80"/>
    <w:rsid w:val="00180036"/>
    <w:rsid w:val="00180277"/>
    <w:rsid w:val="00180FE1"/>
    <w:rsid w:val="00181CB3"/>
    <w:rsid w:val="00182296"/>
    <w:rsid w:val="001829BC"/>
    <w:rsid w:val="00185051"/>
    <w:rsid w:val="00186DC2"/>
    <w:rsid w:val="00186E33"/>
    <w:rsid w:val="001872BC"/>
    <w:rsid w:val="00187796"/>
    <w:rsid w:val="00187C2D"/>
    <w:rsid w:val="00191962"/>
    <w:rsid w:val="00191BAF"/>
    <w:rsid w:val="00193AF6"/>
    <w:rsid w:val="00195973"/>
    <w:rsid w:val="00196A08"/>
    <w:rsid w:val="001975F1"/>
    <w:rsid w:val="00197655"/>
    <w:rsid w:val="001978F4"/>
    <w:rsid w:val="00197E25"/>
    <w:rsid w:val="00197E65"/>
    <w:rsid w:val="001A43BD"/>
    <w:rsid w:val="001A45FD"/>
    <w:rsid w:val="001A5641"/>
    <w:rsid w:val="001A5B6E"/>
    <w:rsid w:val="001A6FD2"/>
    <w:rsid w:val="001B1B09"/>
    <w:rsid w:val="001B29FD"/>
    <w:rsid w:val="001B44BC"/>
    <w:rsid w:val="001B4DCC"/>
    <w:rsid w:val="001B4EF1"/>
    <w:rsid w:val="001B52A8"/>
    <w:rsid w:val="001B6197"/>
    <w:rsid w:val="001B72D8"/>
    <w:rsid w:val="001C0B0C"/>
    <w:rsid w:val="001C0C04"/>
    <w:rsid w:val="001C44DF"/>
    <w:rsid w:val="001C6D50"/>
    <w:rsid w:val="001C799B"/>
    <w:rsid w:val="001D3D53"/>
    <w:rsid w:val="001D43F5"/>
    <w:rsid w:val="001D4E75"/>
    <w:rsid w:val="001D53F4"/>
    <w:rsid w:val="001D62C6"/>
    <w:rsid w:val="001D6357"/>
    <w:rsid w:val="001D7B31"/>
    <w:rsid w:val="001E0692"/>
    <w:rsid w:val="001E27C2"/>
    <w:rsid w:val="001E3195"/>
    <w:rsid w:val="001F2756"/>
    <w:rsid w:val="001F2B9D"/>
    <w:rsid w:val="001F2CC3"/>
    <w:rsid w:val="001F320E"/>
    <w:rsid w:val="001F3E1A"/>
    <w:rsid w:val="001F3F29"/>
    <w:rsid w:val="001F5B19"/>
    <w:rsid w:val="001F760E"/>
    <w:rsid w:val="00200865"/>
    <w:rsid w:val="00200A65"/>
    <w:rsid w:val="00201D24"/>
    <w:rsid w:val="00203EC7"/>
    <w:rsid w:val="00206E60"/>
    <w:rsid w:val="002074A3"/>
    <w:rsid w:val="002077C4"/>
    <w:rsid w:val="002106BF"/>
    <w:rsid w:val="00212C42"/>
    <w:rsid w:val="0021373F"/>
    <w:rsid w:val="0021404E"/>
    <w:rsid w:val="00220A4D"/>
    <w:rsid w:val="00220FB1"/>
    <w:rsid w:val="002268F9"/>
    <w:rsid w:val="00230724"/>
    <w:rsid w:val="00230983"/>
    <w:rsid w:val="00235065"/>
    <w:rsid w:val="0023509A"/>
    <w:rsid w:val="00236789"/>
    <w:rsid w:val="00240BF5"/>
    <w:rsid w:val="00240E9C"/>
    <w:rsid w:val="00243B47"/>
    <w:rsid w:val="0024427A"/>
    <w:rsid w:val="002448B1"/>
    <w:rsid w:val="00244C6B"/>
    <w:rsid w:val="00247063"/>
    <w:rsid w:val="002505BD"/>
    <w:rsid w:val="00250C20"/>
    <w:rsid w:val="002562B9"/>
    <w:rsid w:val="00256889"/>
    <w:rsid w:val="00260B22"/>
    <w:rsid w:val="00262652"/>
    <w:rsid w:val="00263AA2"/>
    <w:rsid w:val="00265CE3"/>
    <w:rsid w:val="00266E8D"/>
    <w:rsid w:val="00270D89"/>
    <w:rsid w:val="00272A26"/>
    <w:rsid w:val="00273881"/>
    <w:rsid w:val="00273E79"/>
    <w:rsid w:val="002745B5"/>
    <w:rsid w:val="00274D83"/>
    <w:rsid w:val="002760AD"/>
    <w:rsid w:val="00280DA9"/>
    <w:rsid w:val="00280F74"/>
    <w:rsid w:val="00282D73"/>
    <w:rsid w:val="002848F3"/>
    <w:rsid w:val="002857AC"/>
    <w:rsid w:val="00286727"/>
    <w:rsid w:val="0028681B"/>
    <w:rsid w:val="0028793A"/>
    <w:rsid w:val="00287CE0"/>
    <w:rsid w:val="002935A6"/>
    <w:rsid w:val="00293859"/>
    <w:rsid w:val="00294032"/>
    <w:rsid w:val="00294D71"/>
    <w:rsid w:val="0029684F"/>
    <w:rsid w:val="002A0325"/>
    <w:rsid w:val="002A13C0"/>
    <w:rsid w:val="002A1C6A"/>
    <w:rsid w:val="002A23BC"/>
    <w:rsid w:val="002A338A"/>
    <w:rsid w:val="002A3A97"/>
    <w:rsid w:val="002A51F0"/>
    <w:rsid w:val="002A5686"/>
    <w:rsid w:val="002A6BB1"/>
    <w:rsid w:val="002A7DC5"/>
    <w:rsid w:val="002B00E0"/>
    <w:rsid w:val="002B391F"/>
    <w:rsid w:val="002B561A"/>
    <w:rsid w:val="002B6CC5"/>
    <w:rsid w:val="002C00AC"/>
    <w:rsid w:val="002C0DB5"/>
    <w:rsid w:val="002C15AA"/>
    <w:rsid w:val="002C1AA1"/>
    <w:rsid w:val="002C2215"/>
    <w:rsid w:val="002C2A69"/>
    <w:rsid w:val="002C506A"/>
    <w:rsid w:val="002C52C5"/>
    <w:rsid w:val="002C5EDE"/>
    <w:rsid w:val="002C603B"/>
    <w:rsid w:val="002C6452"/>
    <w:rsid w:val="002C7939"/>
    <w:rsid w:val="002D0577"/>
    <w:rsid w:val="002D0932"/>
    <w:rsid w:val="002D15AC"/>
    <w:rsid w:val="002D2BC8"/>
    <w:rsid w:val="002D3EF9"/>
    <w:rsid w:val="002E0047"/>
    <w:rsid w:val="002E00AE"/>
    <w:rsid w:val="002E3559"/>
    <w:rsid w:val="002E4FF8"/>
    <w:rsid w:val="002E5386"/>
    <w:rsid w:val="002E6B8B"/>
    <w:rsid w:val="002E719E"/>
    <w:rsid w:val="002E7304"/>
    <w:rsid w:val="002E7AD4"/>
    <w:rsid w:val="002F08FC"/>
    <w:rsid w:val="002F16BC"/>
    <w:rsid w:val="002F1F36"/>
    <w:rsid w:val="002F325B"/>
    <w:rsid w:val="002F7003"/>
    <w:rsid w:val="002F797E"/>
    <w:rsid w:val="003005AF"/>
    <w:rsid w:val="00302FFE"/>
    <w:rsid w:val="00304707"/>
    <w:rsid w:val="00304D1C"/>
    <w:rsid w:val="00305A8B"/>
    <w:rsid w:val="003068B8"/>
    <w:rsid w:val="003068E0"/>
    <w:rsid w:val="00307791"/>
    <w:rsid w:val="00310DFE"/>
    <w:rsid w:val="003120FE"/>
    <w:rsid w:val="003141DD"/>
    <w:rsid w:val="00315B70"/>
    <w:rsid w:val="00316AB6"/>
    <w:rsid w:val="00320CE5"/>
    <w:rsid w:val="00323CE9"/>
    <w:rsid w:val="00324BD0"/>
    <w:rsid w:val="00325039"/>
    <w:rsid w:val="0032665C"/>
    <w:rsid w:val="00326BB6"/>
    <w:rsid w:val="00327D42"/>
    <w:rsid w:val="003302D3"/>
    <w:rsid w:val="00330465"/>
    <w:rsid w:val="003307AB"/>
    <w:rsid w:val="0033123D"/>
    <w:rsid w:val="00334388"/>
    <w:rsid w:val="0033573B"/>
    <w:rsid w:val="003357CB"/>
    <w:rsid w:val="00340659"/>
    <w:rsid w:val="003406BF"/>
    <w:rsid w:val="00340A94"/>
    <w:rsid w:val="003440FB"/>
    <w:rsid w:val="00345A33"/>
    <w:rsid w:val="003534D6"/>
    <w:rsid w:val="00353F1E"/>
    <w:rsid w:val="003617CE"/>
    <w:rsid w:val="00363F0E"/>
    <w:rsid w:val="00365945"/>
    <w:rsid w:val="003666B6"/>
    <w:rsid w:val="00371C33"/>
    <w:rsid w:val="0037247F"/>
    <w:rsid w:val="003738C5"/>
    <w:rsid w:val="003748AC"/>
    <w:rsid w:val="0037490F"/>
    <w:rsid w:val="0037492D"/>
    <w:rsid w:val="003758C6"/>
    <w:rsid w:val="00376187"/>
    <w:rsid w:val="003769DF"/>
    <w:rsid w:val="00377277"/>
    <w:rsid w:val="003804A7"/>
    <w:rsid w:val="00380771"/>
    <w:rsid w:val="00381C48"/>
    <w:rsid w:val="00383490"/>
    <w:rsid w:val="0038395D"/>
    <w:rsid w:val="00384450"/>
    <w:rsid w:val="00385A93"/>
    <w:rsid w:val="00385C5B"/>
    <w:rsid w:val="0038770F"/>
    <w:rsid w:val="00390675"/>
    <w:rsid w:val="00391129"/>
    <w:rsid w:val="00392174"/>
    <w:rsid w:val="0039320E"/>
    <w:rsid w:val="00396C29"/>
    <w:rsid w:val="00397C03"/>
    <w:rsid w:val="003A2F98"/>
    <w:rsid w:val="003A34FD"/>
    <w:rsid w:val="003A578D"/>
    <w:rsid w:val="003A6478"/>
    <w:rsid w:val="003A79DF"/>
    <w:rsid w:val="003B08C8"/>
    <w:rsid w:val="003B2D5F"/>
    <w:rsid w:val="003B3D1C"/>
    <w:rsid w:val="003B4190"/>
    <w:rsid w:val="003B46FE"/>
    <w:rsid w:val="003B4BB2"/>
    <w:rsid w:val="003B627D"/>
    <w:rsid w:val="003B6CF2"/>
    <w:rsid w:val="003B7921"/>
    <w:rsid w:val="003C00AC"/>
    <w:rsid w:val="003C2205"/>
    <w:rsid w:val="003C2263"/>
    <w:rsid w:val="003C59BD"/>
    <w:rsid w:val="003C6465"/>
    <w:rsid w:val="003C7D88"/>
    <w:rsid w:val="003D0873"/>
    <w:rsid w:val="003D1B2D"/>
    <w:rsid w:val="003D298B"/>
    <w:rsid w:val="003D3578"/>
    <w:rsid w:val="003D3608"/>
    <w:rsid w:val="003D3C77"/>
    <w:rsid w:val="003D3D16"/>
    <w:rsid w:val="003D3EB6"/>
    <w:rsid w:val="003D4E42"/>
    <w:rsid w:val="003D6473"/>
    <w:rsid w:val="003D67BD"/>
    <w:rsid w:val="003D7013"/>
    <w:rsid w:val="003D7215"/>
    <w:rsid w:val="003D7A11"/>
    <w:rsid w:val="003E064F"/>
    <w:rsid w:val="003E0A3C"/>
    <w:rsid w:val="003E0ECA"/>
    <w:rsid w:val="003E1DEC"/>
    <w:rsid w:val="003E3C11"/>
    <w:rsid w:val="003E57C0"/>
    <w:rsid w:val="003E5A0F"/>
    <w:rsid w:val="003E5AB3"/>
    <w:rsid w:val="003E645D"/>
    <w:rsid w:val="003E750C"/>
    <w:rsid w:val="003F030D"/>
    <w:rsid w:val="003F3128"/>
    <w:rsid w:val="003F3E5A"/>
    <w:rsid w:val="003F5E44"/>
    <w:rsid w:val="003F609B"/>
    <w:rsid w:val="003F66E2"/>
    <w:rsid w:val="003F67D2"/>
    <w:rsid w:val="003F71D4"/>
    <w:rsid w:val="003F72AA"/>
    <w:rsid w:val="003F7812"/>
    <w:rsid w:val="003F7FAE"/>
    <w:rsid w:val="004008FF"/>
    <w:rsid w:val="00400FAD"/>
    <w:rsid w:val="00401334"/>
    <w:rsid w:val="00401721"/>
    <w:rsid w:val="00402A93"/>
    <w:rsid w:val="00402EDB"/>
    <w:rsid w:val="00403FF8"/>
    <w:rsid w:val="00405183"/>
    <w:rsid w:val="00407933"/>
    <w:rsid w:val="004132A5"/>
    <w:rsid w:val="004149A6"/>
    <w:rsid w:val="0041512B"/>
    <w:rsid w:val="004159B2"/>
    <w:rsid w:val="00416B64"/>
    <w:rsid w:val="00420B93"/>
    <w:rsid w:val="00420F1E"/>
    <w:rsid w:val="00422E97"/>
    <w:rsid w:val="004253F8"/>
    <w:rsid w:val="0042589B"/>
    <w:rsid w:val="004274DD"/>
    <w:rsid w:val="004301E9"/>
    <w:rsid w:val="00431264"/>
    <w:rsid w:val="004316F0"/>
    <w:rsid w:val="00431A23"/>
    <w:rsid w:val="00431EF8"/>
    <w:rsid w:val="00432604"/>
    <w:rsid w:val="0043404F"/>
    <w:rsid w:val="004355FF"/>
    <w:rsid w:val="004358C7"/>
    <w:rsid w:val="004359CF"/>
    <w:rsid w:val="00436189"/>
    <w:rsid w:val="0043625C"/>
    <w:rsid w:val="004367BC"/>
    <w:rsid w:val="00436A8A"/>
    <w:rsid w:val="0044167D"/>
    <w:rsid w:val="0044239F"/>
    <w:rsid w:val="00444A70"/>
    <w:rsid w:val="004451EC"/>
    <w:rsid w:val="00445F50"/>
    <w:rsid w:val="00447017"/>
    <w:rsid w:val="00447134"/>
    <w:rsid w:val="00451D0D"/>
    <w:rsid w:val="00452DFD"/>
    <w:rsid w:val="00454980"/>
    <w:rsid w:val="00454FB1"/>
    <w:rsid w:val="00454FBE"/>
    <w:rsid w:val="0045575F"/>
    <w:rsid w:val="0046152A"/>
    <w:rsid w:val="004629C8"/>
    <w:rsid w:val="004630CE"/>
    <w:rsid w:val="00464589"/>
    <w:rsid w:val="004646D5"/>
    <w:rsid w:val="004653B3"/>
    <w:rsid w:val="00465C91"/>
    <w:rsid w:val="0046744B"/>
    <w:rsid w:val="00470175"/>
    <w:rsid w:val="004719B6"/>
    <w:rsid w:val="00472A72"/>
    <w:rsid w:val="00475BFC"/>
    <w:rsid w:val="00475EDC"/>
    <w:rsid w:val="004764CE"/>
    <w:rsid w:val="004770EB"/>
    <w:rsid w:val="00477B14"/>
    <w:rsid w:val="004807F0"/>
    <w:rsid w:val="0048194F"/>
    <w:rsid w:val="00481972"/>
    <w:rsid w:val="004820F0"/>
    <w:rsid w:val="00482853"/>
    <w:rsid w:val="0048335E"/>
    <w:rsid w:val="00483365"/>
    <w:rsid w:val="00483BDD"/>
    <w:rsid w:val="00484592"/>
    <w:rsid w:val="00484660"/>
    <w:rsid w:val="004846EA"/>
    <w:rsid w:val="004861A3"/>
    <w:rsid w:val="00492AFE"/>
    <w:rsid w:val="00493466"/>
    <w:rsid w:val="00493986"/>
    <w:rsid w:val="00493B1F"/>
    <w:rsid w:val="00494C78"/>
    <w:rsid w:val="004A0774"/>
    <w:rsid w:val="004A0D25"/>
    <w:rsid w:val="004A230E"/>
    <w:rsid w:val="004A2AE5"/>
    <w:rsid w:val="004A3E43"/>
    <w:rsid w:val="004A5C94"/>
    <w:rsid w:val="004A6ABC"/>
    <w:rsid w:val="004A6B45"/>
    <w:rsid w:val="004A7531"/>
    <w:rsid w:val="004A7720"/>
    <w:rsid w:val="004B011D"/>
    <w:rsid w:val="004B08B1"/>
    <w:rsid w:val="004B0A0F"/>
    <w:rsid w:val="004B156D"/>
    <w:rsid w:val="004B26CD"/>
    <w:rsid w:val="004B548C"/>
    <w:rsid w:val="004B5A11"/>
    <w:rsid w:val="004B5ABD"/>
    <w:rsid w:val="004B6674"/>
    <w:rsid w:val="004B71D1"/>
    <w:rsid w:val="004B74CF"/>
    <w:rsid w:val="004C13ED"/>
    <w:rsid w:val="004C1C84"/>
    <w:rsid w:val="004C247A"/>
    <w:rsid w:val="004C29A9"/>
    <w:rsid w:val="004C2C29"/>
    <w:rsid w:val="004C2D92"/>
    <w:rsid w:val="004C2F79"/>
    <w:rsid w:val="004C3CBF"/>
    <w:rsid w:val="004C4A6A"/>
    <w:rsid w:val="004C66F6"/>
    <w:rsid w:val="004C6C65"/>
    <w:rsid w:val="004D054C"/>
    <w:rsid w:val="004D0ADC"/>
    <w:rsid w:val="004D2076"/>
    <w:rsid w:val="004D27F7"/>
    <w:rsid w:val="004D2C47"/>
    <w:rsid w:val="004D6B40"/>
    <w:rsid w:val="004D795F"/>
    <w:rsid w:val="004E0160"/>
    <w:rsid w:val="004E030C"/>
    <w:rsid w:val="004E08C4"/>
    <w:rsid w:val="004E3774"/>
    <w:rsid w:val="004E4169"/>
    <w:rsid w:val="004E469E"/>
    <w:rsid w:val="004E54CA"/>
    <w:rsid w:val="004E7C8F"/>
    <w:rsid w:val="004F1353"/>
    <w:rsid w:val="004F1F16"/>
    <w:rsid w:val="004F2F6C"/>
    <w:rsid w:val="004F3850"/>
    <w:rsid w:val="004F4370"/>
    <w:rsid w:val="004F48F6"/>
    <w:rsid w:val="004F4B05"/>
    <w:rsid w:val="004F4F76"/>
    <w:rsid w:val="004F6734"/>
    <w:rsid w:val="0050001C"/>
    <w:rsid w:val="005004FE"/>
    <w:rsid w:val="00501B81"/>
    <w:rsid w:val="00502422"/>
    <w:rsid w:val="00502F28"/>
    <w:rsid w:val="005035C6"/>
    <w:rsid w:val="00503B85"/>
    <w:rsid w:val="00503D1E"/>
    <w:rsid w:val="00504129"/>
    <w:rsid w:val="0050508B"/>
    <w:rsid w:val="005051F9"/>
    <w:rsid w:val="0050524A"/>
    <w:rsid w:val="0050791B"/>
    <w:rsid w:val="00507AD2"/>
    <w:rsid w:val="00510AD0"/>
    <w:rsid w:val="00512340"/>
    <w:rsid w:val="005140C8"/>
    <w:rsid w:val="00515C84"/>
    <w:rsid w:val="00516610"/>
    <w:rsid w:val="0051790F"/>
    <w:rsid w:val="00517A82"/>
    <w:rsid w:val="005212CA"/>
    <w:rsid w:val="005215B4"/>
    <w:rsid w:val="00523749"/>
    <w:rsid w:val="00526B9F"/>
    <w:rsid w:val="00527013"/>
    <w:rsid w:val="0053104F"/>
    <w:rsid w:val="00531A34"/>
    <w:rsid w:val="00531D93"/>
    <w:rsid w:val="005321F0"/>
    <w:rsid w:val="00537142"/>
    <w:rsid w:val="00540891"/>
    <w:rsid w:val="00540EFC"/>
    <w:rsid w:val="005429DC"/>
    <w:rsid w:val="00543085"/>
    <w:rsid w:val="005449AF"/>
    <w:rsid w:val="00545AB4"/>
    <w:rsid w:val="00545C99"/>
    <w:rsid w:val="00545E15"/>
    <w:rsid w:val="0054726D"/>
    <w:rsid w:val="00547FC5"/>
    <w:rsid w:val="00550976"/>
    <w:rsid w:val="00551606"/>
    <w:rsid w:val="00551BCA"/>
    <w:rsid w:val="00551E74"/>
    <w:rsid w:val="00553357"/>
    <w:rsid w:val="00554BD1"/>
    <w:rsid w:val="005578A3"/>
    <w:rsid w:val="00560183"/>
    <w:rsid w:val="00562C96"/>
    <w:rsid w:val="00563BB0"/>
    <w:rsid w:val="00566C3C"/>
    <w:rsid w:val="00570013"/>
    <w:rsid w:val="00570AD0"/>
    <w:rsid w:val="00572A95"/>
    <w:rsid w:val="0057357E"/>
    <w:rsid w:val="00573E49"/>
    <w:rsid w:val="00573EE4"/>
    <w:rsid w:val="005745A4"/>
    <w:rsid w:val="00574D4F"/>
    <w:rsid w:val="00575619"/>
    <w:rsid w:val="005756A0"/>
    <w:rsid w:val="00581265"/>
    <w:rsid w:val="0058225E"/>
    <w:rsid w:val="00582396"/>
    <w:rsid w:val="00582920"/>
    <w:rsid w:val="00582ABA"/>
    <w:rsid w:val="00586D9F"/>
    <w:rsid w:val="00590D27"/>
    <w:rsid w:val="005915BA"/>
    <w:rsid w:val="0059219A"/>
    <w:rsid w:val="005949DF"/>
    <w:rsid w:val="00594A98"/>
    <w:rsid w:val="00596FAE"/>
    <w:rsid w:val="00597A4E"/>
    <w:rsid w:val="005A29F1"/>
    <w:rsid w:val="005A45D8"/>
    <w:rsid w:val="005A463B"/>
    <w:rsid w:val="005A5635"/>
    <w:rsid w:val="005A78AF"/>
    <w:rsid w:val="005B189E"/>
    <w:rsid w:val="005B615B"/>
    <w:rsid w:val="005C203E"/>
    <w:rsid w:val="005C23B1"/>
    <w:rsid w:val="005C3BC5"/>
    <w:rsid w:val="005C405F"/>
    <w:rsid w:val="005C4A4D"/>
    <w:rsid w:val="005C4B73"/>
    <w:rsid w:val="005C4C16"/>
    <w:rsid w:val="005C4E9A"/>
    <w:rsid w:val="005C5011"/>
    <w:rsid w:val="005C77C4"/>
    <w:rsid w:val="005C7B44"/>
    <w:rsid w:val="005D0BF7"/>
    <w:rsid w:val="005D0D04"/>
    <w:rsid w:val="005D10D6"/>
    <w:rsid w:val="005D1DEA"/>
    <w:rsid w:val="005D32E0"/>
    <w:rsid w:val="005D7C0A"/>
    <w:rsid w:val="005E02F1"/>
    <w:rsid w:val="005E1619"/>
    <w:rsid w:val="005E4EFD"/>
    <w:rsid w:val="005E5797"/>
    <w:rsid w:val="005E5F9A"/>
    <w:rsid w:val="005E64F1"/>
    <w:rsid w:val="005E673A"/>
    <w:rsid w:val="005E6C8C"/>
    <w:rsid w:val="005E74F3"/>
    <w:rsid w:val="005E7BE8"/>
    <w:rsid w:val="005F1A9F"/>
    <w:rsid w:val="005F1ACE"/>
    <w:rsid w:val="005F3227"/>
    <w:rsid w:val="005F4A55"/>
    <w:rsid w:val="005F4AC3"/>
    <w:rsid w:val="005F6C1C"/>
    <w:rsid w:val="00600C6C"/>
    <w:rsid w:val="00600F56"/>
    <w:rsid w:val="006012F2"/>
    <w:rsid w:val="0060166B"/>
    <w:rsid w:val="00602AD8"/>
    <w:rsid w:val="00602E23"/>
    <w:rsid w:val="006040E6"/>
    <w:rsid w:val="0060429C"/>
    <w:rsid w:val="006043D6"/>
    <w:rsid w:val="00605107"/>
    <w:rsid w:val="00610CDC"/>
    <w:rsid w:val="0061224A"/>
    <w:rsid w:val="00613339"/>
    <w:rsid w:val="00613963"/>
    <w:rsid w:val="00613A54"/>
    <w:rsid w:val="00613FCB"/>
    <w:rsid w:val="006149B9"/>
    <w:rsid w:val="00616BE8"/>
    <w:rsid w:val="006211CC"/>
    <w:rsid w:val="006212E7"/>
    <w:rsid w:val="00622694"/>
    <w:rsid w:val="006238FB"/>
    <w:rsid w:val="0063014A"/>
    <w:rsid w:val="0063071B"/>
    <w:rsid w:val="006326DE"/>
    <w:rsid w:val="006332AD"/>
    <w:rsid w:val="00633AE2"/>
    <w:rsid w:val="00634537"/>
    <w:rsid w:val="00634969"/>
    <w:rsid w:val="00634BD8"/>
    <w:rsid w:val="00634EE3"/>
    <w:rsid w:val="00637087"/>
    <w:rsid w:val="006379D0"/>
    <w:rsid w:val="00642258"/>
    <w:rsid w:val="006435ED"/>
    <w:rsid w:val="00643799"/>
    <w:rsid w:val="00644843"/>
    <w:rsid w:val="00645455"/>
    <w:rsid w:val="0064570F"/>
    <w:rsid w:val="00645EDF"/>
    <w:rsid w:val="00646AF3"/>
    <w:rsid w:val="00646D45"/>
    <w:rsid w:val="00646D95"/>
    <w:rsid w:val="006471C5"/>
    <w:rsid w:val="00647861"/>
    <w:rsid w:val="00651144"/>
    <w:rsid w:val="00652603"/>
    <w:rsid w:val="00653E32"/>
    <w:rsid w:val="00654FA2"/>
    <w:rsid w:val="00655278"/>
    <w:rsid w:val="00657406"/>
    <w:rsid w:val="00657884"/>
    <w:rsid w:val="0065798A"/>
    <w:rsid w:val="0066183B"/>
    <w:rsid w:val="00661DB5"/>
    <w:rsid w:val="00661EA8"/>
    <w:rsid w:val="00665579"/>
    <w:rsid w:val="0067001F"/>
    <w:rsid w:val="006705A2"/>
    <w:rsid w:val="00671E13"/>
    <w:rsid w:val="00672F01"/>
    <w:rsid w:val="00673272"/>
    <w:rsid w:val="006736A2"/>
    <w:rsid w:val="006828F1"/>
    <w:rsid w:val="00682CAB"/>
    <w:rsid w:val="00682E7B"/>
    <w:rsid w:val="00683816"/>
    <w:rsid w:val="00685570"/>
    <w:rsid w:val="00687DC4"/>
    <w:rsid w:val="00690A5D"/>
    <w:rsid w:val="00690A82"/>
    <w:rsid w:val="00690CFC"/>
    <w:rsid w:val="006936B6"/>
    <w:rsid w:val="00696DD7"/>
    <w:rsid w:val="0069733F"/>
    <w:rsid w:val="006975E3"/>
    <w:rsid w:val="00697E14"/>
    <w:rsid w:val="006A186A"/>
    <w:rsid w:val="006A1AFD"/>
    <w:rsid w:val="006A47DE"/>
    <w:rsid w:val="006A48DB"/>
    <w:rsid w:val="006A5E90"/>
    <w:rsid w:val="006A619E"/>
    <w:rsid w:val="006A65A5"/>
    <w:rsid w:val="006A6859"/>
    <w:rsid w:val="006A6910"/>
    <w:rsid w:val="006A6E9A"/>
    <w:rsid w:val="006A7AF0"/>
    <w:rsid w:val="006B0C9F"/>
    <w:rsid w:val="006B2868"/>
    <w:rsid w:val="006B2F0B"/>
    <w:rsid w:val="006B346A"/>
    <w:rsid w:val="006B3EBC"/>
    <w:rsid w:val="006B5206"/>
    <w:rsid w:val="006B6A3C"/>
    <w:rsid w:val="006B6F4C"/>
    <w:rsid w:val="006B74FD"/>
    <w:rsid w:val="006C2D82"/>
    <w:rsid w:val="006C2FB4"/>
    <w:rsid w:val="006C3B30"/>
    <w:rsid w:val="006C3BBE"/>
    <w:rsid w:val="006C6128"/>
    <w:rsid w:val="006C78E0"/>
    <w:rsid w:val="006D02F1"/>
    <w:rsid w:val="006D0435"/>
    <w:rsid w:val="006D06D3"/>
    <w:rsid w:val="006D0F43"/>
    <w:rsid w:val="006D13A3"/>
    <w:rsid w:val="006D264B"/>
    <w:rsid w:val="006D2E38"/>
    <w:rsid w:val="006D3D46"/>
    <w:rsid w:val="006D6808"/>
    <w:rsid w:val="006D76F7"/>
    <w:rsid w:val="006D7878"/>
    <w:rsid w:val="006E0699"/>
    <w:rsid w:val="006E16FB"/>
    <w:rsid w:val="006E66E9"/>
    <w:rsid w:val="006E7E95"/>
    <w:rsid w:val="006F179E"/>
    <w:rsid w:val="006F4866"/>
    <w:rsid w:val="0070026A"/>
    <w:rsid w:val="00701591"/>
    <w:rsid w:val="00701B70"/>
    <w:rsid w:val="00702FDD"/>
    <w:rsid w:val="00703B54"/>
    <w:rsid w:val="0070561C"/>
    <w:rsid w:val="00706018"/>
    <w:rsid w:val="00712695"/>
    <w:rsid w:val="007141A0"/>
    <w:rsid w:val="0071501C"/>
    <w:rsid w:val="00716B47"/>
    <w:rsid w:val="00716DC3"/>
    <w:rsid w:val="00717D73"/>
    <w:rsid w:val="00720A2C"/>
    <w:rsid w:val="007210A3"/>
    <w:rsid w:val="00724789"/>
    <w:rsid w:val="0072512B"/>
    <w:rsid w:val="007256CB"/>
    <w:rsid w:val="007319E1"/>
    <w:rsid w:val="00731C93"/>
    <w:rsid w:val="00731CCB"/>
    <w:rsid w:val="007334E3"/>
    <w:rsid w:val="00740465"/>
    <w:rsid w:val="0074165D"/>
    <w:rsid w:val="00742414"/>
    <w:rsid w:val="007437DE"/>
    <w:rsid w:val="00743C45"/>
    <w:rsid w:val="00744155"/>
    <w:rsid w:val="00744A3E"/>
    <w:rsid w:val="00745CF8"/>
    <w:rsid w:val="00747E00"/>
    <w:rsid w:val="007500DB"/>
    <w:rsid w:val="00750333"/>
    <w:rsid w:val="00755E44"/>
    <w:rsid w:val="00761042"/>
    <w:rsid w:val="0076142A"/>
    <w:rsid w:val="0076172E"/>
    <w:rsid w:val="00761811"/>
    <w:rsid w:val="007634DE"/>
    <w:rsid w:val="00763999"/>
    <w:rsid w:val="00767C75"/>
    <w:rsid w:val="00770D4F"/>
    <w:rsid w:val="007712C4"/>
    <w:rsid w:val="00771DCA"/>
    <w:rsid w:val="00772847"/>
    <w:rsid w:val="00772DBF"/>
    <w:rsid w:val="00775BDE"/>
    <w:rsid w:val="007762ED"/>
    <w:rsid w:val="007767C5"/>
    <w:rsid w:val="00777B56"/>
    <w:rsid w:val="007801D5"/>
    <w:rsid w:val="007809E7"/>
    <w:rsid w:val="00782111"/>
    <w:rsid w:val="00783C35"/>
    <w:rsid w:val="0078424C"/>
    <w:rsid w:val="0078534E"/>
    <w:rsid w:val="00786C7A"/>
    <w:rsid w:val="00792F11"/>
    <w:rsid w:val="007938DF"/>
    <w:rsid w:val="00794BD0"/>
    <w:rsid w:val="00795377"/>
    <w:rsid w:val="00795DA5"/>
    <w:rsid w:val="00796C54"/>
    <w:rsid w:val="007A06FD"/>
    <w:rsid w:val="007A1501"/>
    <w:rsid w:val="007A1AB6"/>
    <w:rsid w:val="007A3BBB"/>
    <w:rsid w:val="007A76D5"/>
    <w:rsid w:val="007B0E02"/>
    <w:rsid w:val="007B0EAE"/>
    <w:rsid w:val="007B1AB0"/>
    <w:rsid w:val="007B6435"/>
    <w:rsid w:val="007B7242"/>
    <w:rsid w:val="007B7860"/>
    <w:rsid w:val="007C1598"/>
    <w:rsid w:val="007C1F6D"/>
    <w:rsid w:val="007C2414"/>
    <w:rsid w:val="007C2ABC"/>
    <w:rsid w:val="007C3C9D"/>
    <w:rsid w:val="007C4B5D"/>
    <w:rsid w:val="007C4C50"/>
    <w:rsid w:val="007C5145"/>
    <w:rsid w:val="007D35FF"/>
    <w:rsid w:val="007D39E9"/>
    <w:rsid w:val="007D4A5A"/>
    <w:rsid w:val="007D5A59"/>
    <w:rsid w:val="007D65A1"/>
    <w:rsid w:val="007D7011"/>
    <w:rsid w:val="007E02E0"/>
    <w:rsid w:val="007E0662"/>
    <w:rsid w:val="007E0786"/>
    <w:rsid w:val="007E3391"/>
    <w:rsid w:val="007E3E82"/>
    <w:rsid w:val="007E470C"/>
    <w:rsid w:val="007E5977"/>
    <w:rsid w:val="007E60E2"/>
    <w:rsid w:val="007E66D5"/>
    <w:rsid w:val="007E6F36"/>
    <w:rsid w:val="007E74BF"/>
    <w:rsid w:val="007E76E0"/>
    <w:rsid w:val="007F2653"/>
    <w:rsid w:val="007F2EE3"/>
    <w:rsid w:val="007F30E8"/>
    <w:rsid w:val="007F34CF"/>
    <w:rsid w:val="007F4292"/>
    <w:rsid w:val="008007D6"/>
    <w:rsid w:val="008024B2"/>
    <w:rsid w:val="00802A8D"/>
    <w:rsid w:val="00802FC9"/>
    <w:rsid w:val="00806375"/>
    <w:rsid w:val="00810CE8"/>
    <w:rsid w:val="00811FBE"/>
    <w:rsid w:val="0081376E"/>
    <w:rsid w:val="008138F1"/>
    <w:rsid w:val="0081442E"/>
    <w:rsid w:val="00814AAD"/>
    <w:rsid w:val="008162A5"/>
    <w:rsid w:val="00816C18"/>
    <w:rsid w:val="008200A7"/>
    <w:rsid w:val="008204CA"/>
    <w:rsid w:val="00822249"/>
    <w:rsid w:val="00823569"/>
    <w:rsid w:val="008237AA"/>
    <w:rsid w:val="008241C5"/>
    <w:rsid w:val="00824892"/>
    <w:rsid w:val="00824D40"/>
    <w:rsid w:val="00825A0A"/>
    <w:rsid w:val="00826BA0"/>
    <w:rsid w:val="0082765F"/>
    <w:rsid w:val="00827FF2"/>
    <w:rsid w:val="00833591"/>
    <w:rsid w:val="00834579"/>
    <w:rsid w:val="008355A8"/>
    <w:rsid w:val="00835A30"/>
    <w:rsid w:val="00836FE5"/>
    <w:rsid w:val="008372CB"/>
    <w:rsid w:val="00837A5F"/>
    <w:rsid w:val="008413E7"/>
    <w:rsid w:val="0084162E"/>
    <w:rsid w:val="00842FA9"/>
    <w:rsid w:val="00843D70"/>
    <w:rsid w:val="00843E8E"/>
    <w:rsid w:val="00844D14"/>
    <w:rsid w:val="008551E9"/>
    <w:rsid w:val="00855D84"/>
    <w:rsid w:val="008563E8"/>
    <w:rsid w:val="00856544"/>
    <w:rsid w:val="0085694C"/>
    <w:rsid w:val="00860CCB"/>
    <w:rsid w:val="00863419"/>
    <w:rsid w:val="008667EF"/>
    <w:rsid w:val="00866E0F"/>
    <w:rsid w:val="0087166D"/>
    <w:rsid w:val="00871CE1"/>
    <w:rsid w:val="0087238A"/>
    <w:rsid w:val="00872486"/>
    <w:rsid w:val="00872798"/>
    <w:rsid w:val="008735D9"/>
    <w:rsid w:val="00874635"/>
    <w:rsid w:val="008751C9"/>
    <w:rsid w:val="0087540B"/>
    <w:rsid w:val="00876A72"/>
    <w:rsid w:val="00882FAD"/>
    <w:rsid w:val="00885A54"/>
    <w:rsid w:val="00887FF2"/>
    <w:rsid w:val="0089176B"/>
    <w:rsid w:val="008927F9"/>
    <w:rsid w:val="00893566"/>
    <w:rsid w:val="008935DD"/>
    <w:rsid w:val="00894998"/>
    <w:rsid w:val="008965BA"/>
    <w:rsid w:val="008965E0"/>
    <w:rsid w:val="008972B3"/>
    <w:rsid w:val="0089759F"/>
    <w:rsid w:val="008976ED"/>
    <w:rsid w:val="00897CF7"/>
    <w:rsid w:val="008A0472"/>
    <w:rsid w:val="008A05B0"/>
    <w:rsid w:val="008A06E1"/>
    <w:rsid w:val="008A0754"/>
    <w:rsid w:val="008A0908"/>
    <w:rsid w:val="008A0A5A"/>
    <w:rsid w:val="008A1BF9"/>
    <w:rsid w:val="008A255F"/>
    <w:rsid w:val="008A258D"/>
    <w:rsid w:val="008A4FFB"/>
    <w:rsid w:val="008A50DE"/>
    <w:rsid w:val="008A653F"/>
    <w:rsid w:val="008A66ED"/>
    <w:rsid w:val="008B093D"/>
    <w:rsid w:val="008B1EF3"/>
    <w:rsid w:val="008B31B4"/>
    <w:rsid w:val="008B3C9E"/>
    <w:rsid w:val="008B44EE"/>
    <w:rsid w:val="008B5667"/>
    <w:rsid w:val="008B70DC"/>
    <w:rsid w:val="008C1B16"/>
    <w:rsid w:val="008C1F1D"/>
    <w:rsid w:val="008C200D"/>
    <w:rsid w:val="008C2620"/>
    <w:rsid w:val="008C27A6"/>
    <w:rsid w:val="008C488C"/>
    <w:rsid w:val="008C4BA5"/>
    <w:rsid w:val="008C5BB4"/>
    <w:rsid w:val="008C5FA0"/>
    <w:rsid w:val="008C6CE2"/>
    <w:rsid w:val="008C7E78"/>
    <w:rsid w:val="008D2C10"/>
    <w:rsid w:val="008D3E12"/>
    <w:rsid w:val="008D4350"/>
    <w:rsid w:val="008D685A"/>
    <w:rsid w:val="008D6F78"/>
    <w:rsid w:val="008E1FEB"/>
    <w:rsid w:val="008E21F5"/>
    <w:rsid w:val="008E24D3"/>
    <w:rsid w:val="008E2722"/>
    <w:rsid w:val="008E2CD7"/>
    <w:rsid w:val="008E465C"/>
    <w:rsid w:val="008E5060"/>
    <w:rsid w:val="008E54A4"/>
    <w:rsid w:val="008E65A6"/>
    <w:rsid w:val="008E6DC5"/>
    <w:rsid w:val="008E760A"/>
    <w:rsid w:val="008E7AE5"/>
    <w:rsid w:val="008F00FF"/>
    <w:rsid w:val="008F0A03"/>
    <w:rsid w:val="008F13F3"/>
    <w:rsid w:val="008F16F2"/>
    <w:rsid w:val="008F1F2B"/>
    <w:rsid w:val="008F288F"/>
    <w:rsid w:val="008F3FD1"/>
    <w:rsid w:val="008F6DB7"/>
    <w:rsid w:val="00901A38"/>
    <w:rsid w:val="0090208C"/>
    <w:rsid w:val="009039F5"/>
    <w:rsid w:val="0090446E"/>
    <w:rsid w:val="00904572"/>
    <w:rsid w:val="0090464F"/>
    <w:rsid w:val="0090491E"/>
    <w:rsid w:val="00904F52"/>
    <w:rsid w:val="0090604E"/>
    <w:rsid w:val="00906A65"/>
    <w:rsid w:val="0090700D"/>
    <w:rsid w:val="00907AE7"/>
    <w:rsid w:val="0091165E"/>
    <w:rsid w:val="00911EC2"/>
    <w:rsid w:val="0091379D"/>
    <w:rsid w:val="00914F0B"/>
    <w:rsid w:val="009155BD"/>
    <w:rsid w:val="00916839"/>
    <w:rsid w:val="00917EBC"/>
    <w:rsid w:val="009207D7"/>
    <w:rsid w:val="00920CE4"/>
    <w:rsid w:val="00920DA8"/>
    <w:rsid w:val="0092139B"/>
    <w:rsid w:val="00921E8C"/>
    <w:rsid w:val="009232E4"/>
    <w:rsid w:val="0092333E"/>
    <w:rsid w:val="00923A4A"/>
    <w:rsid w:val="009241E7"/>
    <w:rsid w:val="00930132"/>
    <w:rsid w:val="00931361"/>
    <w:rsid w:val="00933103"/>
    <w:rsid w:val="00933CD3"/>
    <w:rsid w:val="00936BEE"/>
    <w:rsid w:val="00936F81"/>
    <w:rsid w:val="00937D14"/>
    <w:rsid w:val="00940E08"/>
    <w:rsid w:val="009411CE"/>
    <w:rsid w:val="00941D68"/>
    <w:rsid w:val="00942717"/>
    <w:rsid w:val="00943B1C"/>
    <w:rsid w:val="00944857"/>
    <w:rsid w:val="0094498E"/>
    <w:rsid w:val="00944C20"/>
    <w:rsid w:val="00944D45"/>
    <w:rsid w:val="00944E11"/>
    <w:rsid w:val="0094626E"/>
    <w:rsid w:val="00946475"/>
    <w:rsid w:val="00946E75"/>
    <w:rsid w:val="0095189A"/>
    <w:rsid w:val="00954EDA"/>
    <w:rsid w:val="00955C2A"/>
    <w:rsid w:val="00956430"/>
    <w:rsid w:val="00957170"/>
    <w:rsid w:val="00962F81"/>
    <w:rsid w:val="00963E5F"/>
    <w:rsid w:val="00964255"/>
    <w:rsid w:val="00967663"/>
    <w:rsid w:val="00970CA5"/>
    <w:rsid w:val="009712F3"/>
    <w:rsid w:val="00971EA2"/>
    <w:rsid w:val="009720A8"/>
    <w:rsid w:val="00972283"/>
    <w:rsid w:val="0097311E"/>
    <w:rsid w:val="00973DD0"/>
    <w:rsid w:val="0097523C"/>
    <w:rsid w:val="00975BB1"/>
    <w:rsid w:val="00980401"/>
    <w:rsid w:val="00980A4C"/>
    <w:rsid w:val="009819B3"/>
    <w:rsid w:val="009819C0"/>
    <w:rsid w:val="00981A20"/>
    <w:rsid w:val="00982190"/>
    <w:rsid w:val="00984DCB"/>
    <w:rsid w:val="0098588D"/>
    <w:rsid w:val="0098633B"/>
    <w:rsid w:val="00986A17"/>
    <w:rsid w:val="00987620"/>
    <w:rsid w:val="00987A24"/>
    <w:rsid w:val="00987E20"/>
    <w:rsid w:val="009900D7"/>
    <w:rsid w:val="009914B2"/>
    <w:rsid w:val="00991C26"/>
    <w:rsid w:val="00992B7C"/>
    <w:rsid w:val="00992FE9"/>
    <w:rsid w:val="009937C8"/>
    <w:rsid w:val="00993A50"/>
    <w:rsid w:val="00997762"/>
    <w:rsid w:val="009A105B"/>
    <w:rsid w:val="009A1AAF"/>
    <w:rsid w:val="009A1B47"/>
    <w:rsid w:val="009A5EB3"/>
    <w:rsid w:val="009A7166"/>
    <w:rsid w:val="009B0760"/>
    <w:rsid w:val="009B0C7D"/>
    <w:rsid w:val="009B16F3"/>
    <w:rsid w:val="009B28E3"/>
    <w:rsid w:val="009B3F75"/>
    <w:rsid w:val="009B44F0"/>
    <w:rsid w:val="009C31D3"/>
    <w:rsid w:val="009C4112"/>
    <w:rsid w:val="009C54AB"/>
    <w:rsid w:val="009C76AC"/>
    <w:rsid w:val="009C7C55"/>
    <w:rsid w:val="009D06E8"/>
    <w:rsid w:val="009D0867"/>
    <w:rsid w:val="009D19CC"/>
    <w:rsid w:val="009D1AB2"/>
    <w:rsid w:val="009D2403"/>
    <w:rsid w:val="009D2C8F"/>
    <w:rsid w:val="009D35E3"/>
    <w:rsid w:val="009D7C80"/>
    <w:rsid w:val="009E2D73"/>
    <w:rsid w:val="009E323F"/>
    <w:rsid w:val="009E3C08"/>
    <w:rsid w:val="009E3DB7"/>
    <w:rsid w:val="009E4CC8"/>
    <w:rsid w:val="009E59AF"/>
    <w:rsid w:val="009E6E67"/>
    <w:rsid w:val="009E79DC"/>
    <w:rsid w:val="009F0F20"/>
    <w:rsid w:val="009F143F"/>
    <w:rsid w:val="009F3761"/>
    <w:rsid w:val="009F7B24"/>
    <w:rsid w:val="00A0192D"/>
    <w:rsid w:val="00A01E4D"/>
    <w:rsid w:val="00A01F49"/>
    <w:rsid w:val="00A035CA"/>
    <w:rsid w:val="00A0753A"/>
    <w:rsid w:val="00A075B3"/>
    <w:rsid w:val="00A10ED3"/>
    <w:rsid w:val="00A117AF"/>
    <w:rsid w:val="00A11E9B"/>
    <w:rsid w:val="00A11F01"/>
    <w:rsid w:val="00A12FDA"/>
    <w:rsid w:val="00A145EE"/>
    <w:rsid w:val="00A15861"/>
    <w:rsid w:val="00A15D67"/>
    <w:rsid w:val="00A16A73"/>
    <w:rsid w:val="00A1763C"/>
    <w:rsid w:val="00A213B1"/>
    <w:rsid w:val="00A21899"/>
    <w:rsid w:val="00A21BB1"/>
    <w:rsid w:val="00A2281C"/>
    <w:rsid w:val="00A22B98"/>
    <w:rsid w:val="00A22FA5"/>
    <w:rsid w:val="00A2498C"/>
    <w:rsid w:val="00A252D6"/>
    <w:rsid w:val="00A254E8"/>
    <w:rsid w:val="00A25D60"/>
    <w:rsid w:val="00A26EA0"/>
    <w:rsid w:val="00A27040"/>
    <w:rsid w:val="00A27CA2"/>
    <w:rsid w:val="00A30CFB"/>
    <w:rsid w:val="00A317FF"/>
    <w:rsid w:val="00A32EAF"/>
    <w:rsid w:val="00A341A1"/>
    <w:rsid w:val="00A34221"/>
    <w:rsid w:val="00A34D5C"/>
    <w:rsid w:val="00A35692"/>
    <w:rsid w:val="00A40D18"/>
    <w:rsid w:val="00A4149F"/>
    <w:rsid w:val="00A417E6"/>
    <w:rsid w:val="00A426D1"/>
    <w:rsid w:val="00A42A16"/>
    <w:rsid w:val="00A42DB2"/>
    <w:rsid w:val="00A458D9"/>
    <w:rsid w:val="00A45BDB"/>
    <w:rsid w:val="00A4662A"/>
    <w:rsid w:val="00A47198"/>
    <w:rsid w:val="00A479DB"/>
    <w:rsid w:val="00A47C5A"/>
    <w:rsid w:val="00A47E98"/>
    <w:rsid w:val="00A50C59"/>
    <w:rsid w:val="00A52BCA"/>
    <w:rsid w:val="00A54E3D"/>
    <w:rsid w:val="00A55F1D"/>
    <w:rsid w:val="00A56481"/>
    <w:rsid w:val="00A5678F"/>
    <w:rsid w:val="00A601B5"/>
    <w:rsid w:val="00A628B6"/>
    <w:rsid w:val="00A6323D"/>
    <w:rsid w:val="00A638AC"/>
    <w:rsid w:val="00A64A4F"/>
    <w:rsid w:val="00A6582E"/>
    <w:rsid w:val="00A71386"/>
    <w:rsid w:val="00A726BE"/>
    <w:rsid w:val="00A72B0C"/>
    <w:rsid w:val="00A7362A"/>
    <w:rsid w:val="00A7371F"/>
    <w:rsid w:val="00A76A5C"/>
    <w:rsid w:val="00A77134"/>
    <w:rsid w:val="00A774E3"/>
    <w:rsid w:val="00A775AE"/>
    <w:rsid w:val="00A81870"/>
    <w:rsid w:val="00A8243E"/>
    <w:rsid w:val="00A82CF6"/>
    <w:rsid w:val="00A859A6"/>
    <w:rsid w:val="00A86DCB"/>
    <w:rsid w:val="00A90147"/>
    <w:rsid w:val="00A9068F"/>
    <w:rsid w:val="00A90ACF"/>
    <w:rsid w:val="00A9195A"/>
    <w:rsid w:val="00A91AF8"/>
    <w:rsid w:val="00A922C5"/>
    <w:rsid w:val="00A92A80"/>
    <w:rsid w:val="00A92EE8"/>
    <w:rsid w:val="00A9358F"/>
    <w:rsid w:val="00A95DAF"/>
    <w:rsid w:val="00A96C5F"/>
    <w:rsid w:val="00A96E8A"/>
    <w:rsid w:val="00AA0512"/>
    <w:rsid w:val="00AA11B4"/>
    <w:rsid w:val="00AA36D7"/>
    <w:rsid w:val="00AA3AF7"/>
    <w:rsid w:val="00AA40D0"/>
    <w:rsid w:val="00AA4B19"/>
    <w:rsid w:val="00AA4C81"/>
    <w:rsid w:val="00AA4FBD"/>
    <w:rsid w:val="00AA5B09"/>
    <w:rsid w:val="00AA5BE6"/>
    <w:rsid w:val="00AA60A3"/>
    <w:rsid w:val="00AA6662"/>
    <w:rsid w:val="00AA725C"/>
    <w:rsid w:val="00AA7EA1"/>
    <w:rsid w:val="00AB0089"/>
    <w:rsid w:val="00AB03DE"/>
    <w:rsid w:val="00AB0EDA"/>
    <w:rsid w:val="00AB1C6C"/>
    <w:rsid w:val="00AB1E45"/>
    <w:rsid w:val="00AB1F84"/>
    <w:rsid w:val="00AB208F"/>
    <w:rsid w:val="00AB28B6"/>
    <w:rsid w:val="00AB29F2"/>
    <w:rsid w:val="00AB31D5"/>
    <w:rsid w:val="00AB3288"/>
    <w:rsid w:val="00AB3564"/>
    <w:rsid w:val="00AB39F8"/>
    <w:rsid w:val="00AB51C1"/>
    <w:rsid w:val="00AB63C7"/>
    <w:rsid w:val="00AC1051"/>
    <w:rsid w:val="00AC4E86"/>
    <w:rsid w:val="00AC6093"/>
    <w:rsid w:val="00AC63D1"/>
    <w:rsid w:val="00AD0263"/>
    <w:rsid w:val="00AD0318"/>
    <w:rsid w:val="00AD2E5C"/>
    <w:rsid w:val="00AD34C3"/>
    <w:rsid w:val="00AD446A"/>
    <w:rsid w:val="00AD44C3"/>
    <w:rsid w:val="00AE1CEF"/>
    <w:rsid w:val="00AE2721"/>
    <w:rsid w:val="00AE2826"/>
    <w:rsid w:val="00AE4265"/>
    <w:rsid w:val="00AF1054"/>
    <w:rsid w:val="00AF1D29"/>
    <w:rsid w:val="00AF2C0D"/>
    <w:rsid w:val="00AF2E07"/>
    <w:rsid w:val="00AF2ED2"/>
    <w:rsid w:val="00AF3B05"/>
    <w:rsid w:val="00AF3EBF"/>
    <w:rsid w:val="00AF6BB1"/>
    <w:rsid w:val="00AF701D"/>
    <w:rsid w:val="00AF76A8"/>
    <w:rsid w:val="00AF7A9E"/>
    <w:rsid w:val="00B000F4"/>
    <w:rsid w:val="00B036D5"/>
    <w:rsid w:val="00B06E41"/>
    <w:rsid w:val="00B0748E"/>
    <w:rsid w:val="00B078EC"/>
    <w:rsid w:val="00B07B78"/>
    <w:rsid w:val="00B1035A"/>
    <w:rsid w:val="00B107EE"/>
    <w:rsid w:val="00B111FD"/>
    <w:rsid w:val="00B15BE7"/>
    <w:rsid w:val="00B17DDE"/>
    <w:rsid w:val="00B20188"/>
    <w:rsid w:val="00B203B3"/>
    <w:rsid w:val="00B20D57"/>
    <w:rsid w:val="00B21266"/>
    <w:rsid w:val="00B21267"/>
    <w:rsid w:val="00B22552"/>
    <w:rsid w:val="00B227A9"/>
    <w:rsid w:val="00B23437"/>
    <w:rsid w:val="00B249E3"/>
    <w:rsid w:val="00B26197"/>
    <w:rsid w:val="00B26AD6"/>
    <w:rsid w:val="00B323DE"/>
    <w:rsid w:val="00B34D30"/>
    <w:rsid w:val="00B3530F"/>
    <w:rsid w:val="00B37393"/>
    <w:rsid w:val="00B37845"/>
    <w:rsid w:val="00B41146"/>
    <w:rsid w:val="00B41339"/>
    <w:rsid w:val="00B416CA"/>
    <w:rsid w:val="00B420D7"/>
    <w:rsid w:val="00B42605"/>
    <w:rsid w:val="00B47090"/>
    <w:rsid w:val="00B47B37"/>
    <w:rsid w:val="00B50A4C"/>
    <w:rsid w:val="00B50E21"/>
    <w:rsid w:val="00B51C54"/>
    <w:rsid w:val="00B52F94"/>
    <w:rsid w:val="00B5347A"/>
    <w:rsid w:val="00B53510"/>
    <w:rsid w:val="00B54396"/>
    <w:rsid w:val="00B55948"/>
    <w:rsid w:val="00B561A5"/>
    <w:rsid w:val="00B56DC0"/>
    <w:rsid w:val="00B6127C"/>
    <w:rsid w:val="00B62BCD"/>
    <w:rsid w:val="00B6316D"/>
    <w:rsid w:val="00B63E49"/>
    <w:rsid w:val="00B6404D"/>
    <w:rsid w:val="00B6434B"/>
    <w:rsid w:val="00B64703"/>
    <w:rsid w:val="00B648E3"/>
    <w:rsid w:val="00B6607E"/>
    <w:rsid w:val="00B70885"/>
    <w:rsid w:val="00B70F61"/>
    <w:rsid w:val="00B71AD9"/>
    <w:rsid w:val="00B71C44"/>
    <w:rsid w:val="00B728A4"/>
    <w:rsid w:val="00B729A9"/>
    <w:rsid w:val="00B72AED"/>
    <w:rsid w:val="00B72E2C"/>
    <w:rsid w:val="00B73AD7"/>
    <w:rsid w:val="00B73EA5"/>
    <w:rsid w:val="00B769B2"/>
    <w:rsid w:val="00B77DC9"/>
    <w:rsid w:val="00B8028F"/>
    <w:rsid w:val="00B80A6B"/>
    <w:rsid w:val="00B80AF9"/>
    <w:rsid w:val="00B81A51"/>
    <w:rsid w:val="00B81F45"/>
    <w:rsid w:val="00B827F8"/>
    <w:rsid w:val="00B82F6E"/>
    <w:rsid w:val="00B83146"/>
    <w:rsid w:val="00B832ED"/>
    <w:rsid w:val="00B834CE"/>
    <w:rsid w:val="00B854EF"/>
    <w:rsid w:val="00B86EC8"/>
    <w:rsid w:val="00B87C4D"/>
    <w:rsid w:val="00B90364"/>
    <w:rsid w:val="00B905F5"/>
    <w:rsid w:val="00B90E61"/>
    <w:rsid w:val="00B92F9F"/>
    <w:rsid w:val="00B93AEA"/>
    <w:rsid w:val="00B93BDF"/>
    <w:rsid w:val="00B9417B"/>
    <w:rsid w:val="00B9426C"/>
    <w:rsid w:val="00B94371"/>
    <w:rsid w:val="00B94B10"/>
    <w:rsid w:val="00B94D6B"/>
    <w:rsid w:val="00B97B46"/>
    <w:rsid w:val="00B97C06"/>
    <w:rsid w:val="00BA0AD8"/>
    <w:rsid w:val="00BA0C69"/>
    <w:rsid w:val="00BA0C72"/>
    <w:rsid w:val="00BA15CD"/>
    <w:rsid w:val="00BA1C81"/>
    <w:rsid w:val="00BA289B"/>
    <w:rsid w:val="00BA5438"/>
    <w:rsid w:val="00BA62B8"/>
    <w:rsid w:val="00BA663E"/>
    <w:rsid w:val="00BA6C37"/>
    <w:rsid w:val="00BB03A6"/>
    <w:rsid w:val="00BB2364"/>
    <w:rsid w:val="00BB277C"/>
    <w:rsid w:val="00BB2DE5"/>
    <w:rsid w:val="00BB2FF3"/>
    <w:rsid w:val="00BB3720"/>
    <w:rsid w:val="00BB3FEA"/>
    <w:rsid w:val="00BB4C77"/>
    <w:rsid w:val="00BB7298"/>
    <w:rsid w:val="00BC2DA5"/>
    <w:rsid w:val="00BC2F96"/>
    <w:rsid w:val="00BC7159"/>
    <w:rsid w:val="00BD1158"/>
    <w:rsid w:val="00BD1AE5"/>
    <w:rsid w:val="00BD2A25"/>
    <w:rsid w:val="00BD2B44"/>
    <w:rsid w:val="00BD2C6C"/>
    <w:rsid w:val="00BD3D23"/>
    <w:rsid w:val="00BD478C"/>
    <w:rsid w:val="00BD6F57"/>
    <w:rsid w:val="00BE01D3"/>
    <w:rsid w:val="00BE0BAC"/>
    <w:rsid w:val="00BE29DE"/>
    <w:rsid w:val="00BE486D"/>
    <w:rsid w:val="00BE6C9B"/>
    <w:rsid w:val="00BE71AA"/>
    <w:rsid w:val="00BE776F"/>
    <w:rsid w:val="00BF0358"/>
    <w:rsid w:val="00BF0DE8"/>
    <w:rsid w:val="00BF132B"/>
    <w:rsid w:val="00BF1B17"/>
    <w:rsid w:val="00BF200A"/>
    <w:rsid w:val="00BF24ED"/>
    <w:rsid w:val="00BF66E6"/>
    <w:rsid w:val="00BF7595"/>
    <w:rsid w:val="00C01A0C"/>
    <w:rsid w:val="00C01A50"/>
    <w:rsid w:val="00C03174"/>
    <w:rsid w:val="00C040A4"/>
    <w:rsid w:val="00C05BB0"/>
    <w:rsid w:val="00C073CA"/>
    <w:rsid w:val="00C07E0D"/>
    <w:rsid w:val="00C10546"/>
    <w:rsid w:val="00C10B6B"/>
    <w:rsid w:val="00C11581"/>
    <w:rsid w:val="00C129AF"/>
    <w:rsid w:val="00C132C0"/>
    <w:rsid w:val="00C16715"/>
    <w:rsid w:val="00C16851"/>
    <w:rsid w:val="00C2082A"/>
    <w:rsid w:val="00C21770"/>
    <w:rsid w:val="00C228A3"/>
    <w:rsid w:val="00C22C8C"/>
    <w:rsid w:val="00C22E45"/>
    <w:rsid w:val="00C23F58"/>
    <w:rsid w:val="00C242F5"/>
    <w:rsid w:val="00C24490"/>
    <w:rsid w:val="00C2455C"/>
    <w:rsid w:val="00C2743A"/>
    <w:rsid w:val="00C30BE7"/>
    <w:rsid w:val="00C312AC"/>
    <w:rsid w:val="00C31734"/>
    <w:rsid w:val="00C43C77"/>
    <w:rsid w:val="00C44236"/>
    <w:rsid w:val="00C45183"/>
    <w:rsid w:val="00C452E7"/>
    <w:rsid w:val="00C472F8"/>
    <w:rsid w:val="00C47756"/>
    <w:rsid w:val="00C50497"/>
    <w:rsid w:val="00C5426F"/>
    <w:rsid w:val="00C56526"/>
    <w:rsid w:val="00C56E9D"/>
    <w:rsid w:val="00C616B7"/>
    <w:rsid w:val="00C61EBD"/>
    <w:rsid w:val="00C643C0"/>
    <w:rsid w:val="00C64BD1"/>
    <w:rsid w:val="00C652D0"/>
    <w:rsid w:val="00C667D6"/>
    <w:rsid w:val="00C701D2"/>
    <w:rsid w:val="00C70320"/>
    <w:rsid w:val="00C70FC9"/>
    <w:rsid w:val="00C7416B"/>
    <w:rsid w:val="00C7429C"/>
    <w:rsid w:val="00C74902"/>
    <w:rsid w:val="00C74C70"/>
    <w:rsid w:val="00C74CB4"/>
    <w:rsid w:val="00C769CD"/>
    <w:rsid w:val="00C76E9C"/>
    <w:rsid w:val="00C76FCB"/>
    <w:rsid w:val="00C81FB0"/>
    <w:rsid w:val="00C82A0D"/>
    <w:rsid w:val="00C83111"/>
    <w:rsid w:val="00C842C1"/>
    <w:rsid w:val="00C84595"/>
    <w:rsid w:val="00C857E9"/>
    <w:rsid w:val="00C87543"/>
    <w:rsid w:val="00C90716"/>
    <w:rsid w:val="00C90B5A"/>
    <w:rsid w:val="00C90CDA"/>
    <w:rsid w:val="00C90D0C"/>
    <w:rsid w:val="00C917E4"/>
    <w:rsid w:val="00C91F4D"/>
    <w:rsid w:val="00C925CA"/>
    <w:rsid w:val="00C92700"/>
    <w:rsid w:val="00C93179"/>
    <w:rsid w:val="00C931E5"/>
    <w:rsid w:val="00C93C81"/>
    <w:rsid w:val="00C93ECD"/>
    <w:rsid w:val="00C95A1D"/>
    <w:rsid w:val="00C95D52"/>
    <w:rsid w:val="00C979A2"/>
    <w:rsid w:val="00CA022A"/>
    <w:rsid w:val="00CA11C4"/>
    <w:rsid w:val="00CA2D3D"/>
    <w:rsid w:val="00CA523E"/>
    <w:rsid w:val="00CA5656"/>
    <w:rsid w:val="00CA5CD5"/>
    <w:rsid w:val="00CA6455"/>
    <w:rsid w:val="00CA726B"/>
    <w:rsid w:val="00CB15BD"/>
    <w:rsid w:val="00CB1824"/>
    <w:rsid w:val="00CB2589"/>
    <w:rsid w:val="00CB2F36"/>
    <w:rsid w:val="00CB2F9E"/>
    <w:rsid w:val="00CB3037"/>
    <w:rsid w:val="00CB3965"/>
    <w:rsid w:val="00CB3C2C"/>
    <w:rsid w:val="00CB3D90"/>
    <w:rsid w:val="00CB4630"/>
    <w:rsid w:val="00CB5AD8"/>
    <w:rsid w:val="00CB6C38"/>
    <w:rsid w:val="00CB6EF4"/>
    <w:rsid w:val="00CB7CA3"/>
    <w:rsid w:val="00CC079B"/>
    <w:rsid w:val="00CC4E9C"/>
    <w:rsid w:val="00CC53F2"/>
    <w:rsid w:val="00CC5E1B"/>
    <w:rsid w:val="00CC6222"/>
    <w:rsid w:val="00CC7DE2"/>
    <w:rsid w:val="00CC7FF6"/>
    <w:rsid w:val="00CD07BF"/>
    <w:rsid w:val="00CD1E42"/>
    <w:rsid w:val="00CD3BDA"/>
    <w:rsid w:val="00CD511C"/>
    <w:rsid w:val="00CD5DBD"/>
    <w:rsid w:val="00CD6210"/>
    <w:rsid w:val="00CD626E"/>
    <w:rsid w:val="00CD6993"/>
    <w:rsid w:val="00CD6A13"/>
    <w:rsid w:val="00CD7795"/>
    <w:rsid w:val="00CE2BCC"/>
    <w:rsid w:val="00CE485D"/>
    <w:rsid w:val="00CE4B8C"/>
    <w:rsid w:val="00CE61EC"/>
    <w:rsid w:val="00CE6325"/>
    <w:rsid w:val="00CE65FF"/>
    <w:rsid w:val="00CE7B1F"/>
    <w:rsid w:val="00CE7DA4"/>
    <w:rsid w:val="00CF0BBE"/>
    <w:rsid w:val="00CF37D5"/>
    <w:rsid w:val="00CF418B"/>
    <w:rsid w:val="00CF44D3"/>
    <w:rsid w:val="00CF5D30"/>
    <w:rsid w:val="00CF6229"/>
    <w:rsid w:val="00D02A0E"/>
    <w:rsid w:val="00D02AFC"/>
    <w:rsid w:val="00D03593"/>
    <w:rsid w:val="00D03675"/>
    <w:rsid w:val="00D04249"/>
    <w:rsid w:val="00D04426"/>
    <w:rsid w:val="00D04682"/>
    <w:rsid w:val="00D049EA"/>
    <w:rsid w:val="00D062FF"/>
    <w:rsid w:val="00D06640"/>
    <w:rsid w:val="00D103A0"/>
    <w:rsid w:val="00D10B6F"/>
    <w:rsid w:val="00D11798"/>
    <w:rsid w:val="00D12051"/>
    <w:rsid w:val="00D120E0"/>
    <w:rsid w:val="00D126CC"/>
    <w:rsid w:val="00D131C7"/>
    <w:rsid w:val="00D1341D"/>
    <w:rsid w:val="00D13825"/>
    <w:rsid w:val="00D1444A"/>
    <w:rsid w:val="00D1667E"/>
    <w:rsid w:val="00D17415"/>
    <w:rsid w:val="00D17B8E"/>
    <w:rsid w:val="00D22874"/>
    <w:rsid w:val="00D22D9A"/>
    <w:rsid w:val="00D248CC"/>
    <w:rsid w:val="00D25495"/>
    <w:rsid w:val="00D305F4"/>
    <w:rsid w:val="00D30B4A"/>
    <w:rsid w:val="00D31430"/>
    <w:rsid w:val="00D319BA"/>
    <w:rsid w:val="00D33492"/>
    <w:rsid w:val="00D34FB7"/>
    <w:rsid w:val="00D35F12"/>
    <w:rsid w:val="00D35F81"/>
    <w:rsid w:val="00D3728B"/>
    <w:rsid w:val="00D3788A"/>
    <w:rsid w:val="00D4078E"/>
    <w:rsid w:val="00D407DB"/>
    <w:rsid w:val="00D4179A"/>
    <w:rsid w:val="00D422B7"/>
    <w:rsid w:val="00D45C8B"/>
    <w:rsid w:val="00D46B88"/>
    <w:rsid w:val="00D47C10"/>
    <w:rsid w:val="00D524F4"/>
    <w:rsid w:val="00D53D8C"/>
    <w:rsid w:val="00D53DB5"/>
    <w:rsid w:val="00D54E0D"/>
    <w:rsid w:val="00D577F5"/>
    <w:rsid w:val="00D6095A"/>
    <w:rsid w:val="00D61619"/>
    <w:rsid w:val="00D62CCB"/>
    <w:rsid w:val="00D62FD6"/>
    <w:rsid w:val="00D63054"/>
    <w:rsid w:val="00D65E48"/>
    <w:rsid w:val="00D67B2C"/>
    <w:rsid w:val="00D67DFC"/>
    <w:rsid w:val="00D706ED"/>
    <w:rsid w:val="00D70F3B"/>
    <w:rsid w:val="00D71C82"/>
    <w:rsid w:val="00D727C4"/>
    <w:rsid w:val="00D72CAE"/>
    <w:rsid w:val="00D73E6B"/>
    <w:rsid w:val="00D758C2"/>
    <w:rsid w:val="00D764F7"/>
    <w:rsid w:val="00D76C75"/>
    <w:rsid w:val="00D76DAE"/>
    <w:rsid w:val="00D77348"/>
    <w:rsid w:val="00D77D1D"/>
    <w:rsid w:val="00D77ED7"/>
    <w:rsid w:val="00D805D5"/>
    <w:rsid w:val="00D81800"/>
    <w:rsid w:val="00D82640"/>
    <w:rsid w:val="00D8374F"/>
    <w:rsid w:val="00D8381F"/>
    <w:rsid w:val="00D84F8B"/>
    <w:rsid w:val="00D91601"/>
    <w:rsid w:val="00D93261"/>
    <w:rsid w:val="00D95DD4"/>
    <w:rsid w:val="00D96565"/>
    <w:rsid w:val="00DA1F78"/>
    <w:rsid w:val="00DA3E82"/>
    <w:rsid w:val="00DA576E"/>
    <w:rsid w:val="00DA6D71"/>
    <w:rsid w:val="00DA7DF9"/>
    <w:rsid w:val="00DB376F"/>
    <w:rsid w:val="00DB490B"/>
    <w:rsid w:val="00DB5D17"/>
    <w:rsid w:val="00DB79F2"/>
    <w:rsid w:val="00DB7BF2"/>
    <w:rsid w:val="00DC0E12"/>
    <w:rsid w:val="00DC133A"/>
    <w:rsid w:val="00DC1677"/>
    <w:rsid w:val="00DC1ED0"/>
    <w:rsid w:val="00DC20E1"/>
    <w:rsid w:val="00DC34D7"/>
    <w:rsid w:val="00DC6A65"/>
    <w:rsid w:val="00DC779E"/>
    <w:rsid w:val="00DC7C8C"/>
    <w:rsid w:val="00DD0DC0"/>
    <w:rsid w:val="00DD0FCA"/>
    <w:rsid w:val="00DD175B"/>
    <w:rsid w:val="00DD492C"/>
    <w:rsid w:val="00DD4DF0"/>
    <w:rsid w:val="00DD4FA4"/>
    <w:rsid w:val="00DD5D39"/>
    <w:rsid w:val="00DD6DDA"/>
    <w:rsid w:val="00DD6E1A"/>
    <w:rsid w:val="00DD7663"/>
    <w:rsid w:val="00DE01C7"/>
    <w:rsid w:val="00DE1920"/>
    <w:rsid w:val="00DE3383"/>
    <w:rsid w:val="00DE35C0"/>
    <w:rsid w:val="00DE42AF"/>
    <w:rsid w:val="00DE6899"/>
    <w:rsid w:val="00DE7A98"/>
    <w:rsid w:val="00DE7BCF"/>
    <w:rsid w:val="00DF12B1"/>
    <w:rsid w:val="00DF20F8"/>
    <w:rsid w:val="00DF5843"/>
    <w:rsid w:val="00DF5EDB"/>
    <w:rsid w:val="00DF6BD1"/>
    <w:rsid w:val="00E00562"/>
    <w:rsid w:val="00E005C9"/>
    <w:rsid w:val="00E03B25"/>
    <w:rsid w:val="00E0569C"/>
    <w:rsid w:val="00E058DE"/>
    <w:rsid w:val="00E0595D"/>
    <w:rsid w:val="00E064D6"/>
    <w:rsid w:val="00E06A16"/>
    <w:rsid w:val="00E1007F"/>
    <w:rsid w:val="00E11538"/>
    <w:rsid w:val="00E11E6A"/>
    <w:rsid w:val="00E12CCB"/>
    <w:rsid w:val="00E142A7"/>
    <w:rsid w:val="00E1602E"/>
    <w:rsid w:val="00E163DF"/>
    <w:rsid w:val="00E16DED"/>
    <w:rsid w:val="00E224E0"/>
    <w:rsid w:val="00E2489A"/>
    <w:rsid w:val="00E25C9E"/>
    <w:rsid w:val="00E2783D"/>
    <w:rsid w:val="00E30218"/>
    <w:rsid w:val="00E315EB"/>
    <w:rsid w:val="00E32195"/>
    <w:rsid w:val="00E32620"/>
    <w:rsid w:val="00E33AE6"/>
    <w:rsid w:val="00E355FC"/>
    <w:rsid w:val="00E36696"/>
    <w:rsid w:val="00E371DC"/>
    <w:rsid w:val="00E379E4"/>
    <w:rsid w:val="00E416B7"/>
    <w:rsid w:val="00E4377D"/>
    <w:rsid w:val="00E45018"/>
    <w:rsid w:val="00E45C68"/>
    <w:rsid w:val="00E4700B"/>
    <w:rsid w:val="00E479B6"/>
    <w:rsid w:val="00E53EEC"/>
    <w:rsid w:val="00E54B2C"/>
    <w:rsid w:val="00E54EE5"/>
    <w:rsid w:val="00E5504D"/>
    <w:rsid w:val="00E5535E"/>
    <w:rsid w:val="00E56418"/>
    <w:rsid w:val="00E57134"/>
    <w:rsid w:val="00E5725C"/>
    <w:rsid w:val="00E60C7A"/>
    <w:rsid w:val="00E61E49"/>
    <w:rsid w:val="00E63DE2"/>
    <w:rsid w:val="00E65993"/>
    <w:rsid w:val="00E66081"/>
    <w:rsid w:val="00E66616"/>
    <w:rsid w:val="00E6694E"/>
    <w:rsid w:val="00E6714C"/>
    <w:rsid w:val="00E67B33"/>
    <w:rsid w:val="00E70801"/>
    <w:rsid w:val="00E711B8"/>
    <w:rsid w:val="00E730EF"/>
    <w:rsid w:val="00E73A9A"/>
    <w:rsid w:val="00E7589D"/>
    <w:rsid w:val="00E75C9B"/>
    <w:rsid w:val="00E77921"/>
    <w:rsid w:val="00E815A5"/>
    <w:rsid w:val="00E8175C"/>
    <w:rsid w:val="00E81BD5"/>
    <w:rsid w:val="00E8281D"/>
    <w:rsid w:val="00E843E3"/>
    <w:rsid w:val="00E8441B"/>
    <w:rsid w:val="00E87C20"/>
    <w:rsid w:val="00E90136"/>
    <w:rsid w:val="00E906E9"/>
    <w:rsid w:val="00E909E5"/>
    <w:rsid w:val="00E914A3"/>
    <w:rsid w:val="00E91530"/>
    <w:rsid w:val="00E9177F"/>
    <w:rsid w:val="00E91AD2"/>
    <w:rsid w:val="00E926DC"/>
    <w:rsid w:val="00E93A79"/>
    <w:rsid w:val="00E955D3"/>
    <w:rsid w:val="00E95975"/>
    <w:rsid w:val="00E96869"/>
    <w:rsid w:val="00E96C42"/>
    <w:rsid w:val="00E97C35"/>
    <w:rsid w:val="00EA18ED"/>
    <w:rsid w:val="00EA1C6D"/>
    <w:rsid w:val="00EA1C86"/>
    <w:rsid w:val="00EA39ED"/>
    <w:rsid w:val="00EA438F"/>
    <w:rsid w:val="00EA4915"/>
    <w:rsid w:val="00EA4954"/>
    <w:rsid w:val="00EA6A12"/>
    <w:rsid w:val="00EB04FA"/>
    <w:rsid w:val="00EB1066"/>
    <w:rsid w:val="00EB1424"/>
    <w:rsid w:val="00EB1E4F"/>
    <w:rsid w:val="00EB4C73"/>
    <w:rsid w:val="00EB5472"/>
    <w:rsid w:val="00EB580E"/>
    <w:rsid w:val="00EB5E95"/>
    <w:rsid w:val="00EB6180"/>
    <w:rsid w:val="00EB6B30"/>
    <w:rsid w:val="00EB6E7B"/>
    <w:rsid w:val="00EB70E9"/>
    <w:rsid w:val="00EC038C"/>
    <w:rsid w:val="00EC1DF9"/>
    <w:rsid w:val="00EC3E5E"/>
    <w:rsid w:val="00EC4AB5"/>
    <w:rsid w:val="00EC5422"/>
    <w:rsid w:val="00EC6977"/>
    <w:rsid w:val="00ED1062"/>
    <w:rsid w:val="00ED19A8"/>
    <w:rsid w:val="00ED41D6"/>
    <w:rsid w:val="00ED6BAE"/>
    <w:rsid w:val="00ED6F9B"/>
    <w:rsid w:val="00ED7B59"/>
    <w:rsid w:val="00ED7DEE"/>
    <w:rsid w:val="00EE1F7B"/>
    <w:rsid w:val="00EE2978"/>
    <w:rsid w:val="00EE2991"/>
    <w:rsid w:val="00EE2BEB"/>
    <w:rsid w:val="00EE33ED"/>
    <w:rsid w:val="00EE40B0"/>
    <w:rsid w:val="00EE4B1C"/>
    <w:rsid w:val="00EE4D1C"/>
    <w:rsid w:val="00EE4DC3"/>
    <w:rsid w:val="00EE4DC9"/>
    <w:rsid w:val="00EE4DCF"/>
    <w:rsid w:val="00EE603D"/>
    <w:rsid w:val="00EE7C1C"/>
    <w:rsid w:val="00EF085E"/>
    <w:rsid w:val="00EF0EE2"/>
    <w:rsid w:val="00EF130D"/>
    <w:rsid w:val="00EF270F"/>
    <w:rsid w:val="00EF2A5E"/>
    <w:rsid w:val="00EF2DCA"/>
    <w:rsid w:val="00EF42B2"/>
    <w:rsid w:val="00EF63F4"/>
    <w:rsid w:val="00EF69EB"/>
    <w:rsid w:val="00EF7811"/>
    <w:rsid w:val="00EF7DF0"/>
    <w:rsid w:val="00F0120D"/>
    <w:rsid w:val="00F012CD"/>
    <w:rsid w:val="00F03B0E"/>
    <w:rsid w:val="00F04884"/>
    <w:rsid w:val="00F04CB9"/>
    <w:rsid w:val="00F06FB6"/>
    <w:rsid w:val="00F073F3"/>
    <w:rsid w:val="00F0791F"/>
    <w:rsid w:val="00F10FF8"/>
    <w:rsid w:val="00F11257"/>
    <w:rsid w:val="00F12413"/>
    <w:rsid w:val="00F125AE"/>
    <w:rsid w:val="00F13D2E"/>
    <w:rsid w:val="00F14660"/>
    <w:rsid w:val="00F2185F"/>
    <w:rsid w:val="00F223B9"/>
    <w:rsid w:val="00F229B1"/>
    <w:rsid w:val="00F230F0"/>
    <w:rsid w:val="00F23266"/>
    <w:rsid w:val="00F23C43"/>
    <w:rsid w:val="00F23F2C"/>
    <w:rsid w:val="00F25285"/>
    <w:rsid w:val="00F26673"/>
    <w:rsid w:val="00F302E0"/>
    <w:rsid w:val="00F333D3"/>
    <w:rsid w:val="00F3483F"/>
    <w:rsid w:val="00F35778"/>
    <w:rsid w:val="00F35A5B"/>
    <w:rsid w:val="00F364B8"/>
    <w:rsid w:val="00F36E58"/>
    <w:rsid w:val="00F37019"/>
    <w:rsid w:val="00F415D9"/>
    <w:rsid w:val="00F419E2"/>
    <w:rsid w:val="00F424DC"/>
    <w:rsid w:val="00F42970"/>
    <w:rsid w:val="00F42AA0"/>
    <w:rsid w:val="00F4495B"/>
    <w:rsid w:val="00F44B66"/>
    <w:rsid w:val="00F4622C"/>
    <w:rsid w:val="00F46F89"/>
    <w:rsid w:val="00F503DD"/>
    <w:rsid w:val="00F527B7"/>
    <w:rsid w:val="00F57422"/>
    <w:rsid w:val="00F637F1"/>
    <w:rsid w:val="00F6422C"/>
    <w:rsid w:val="00F6492A"/>
    <w:rsid w:val="00F671FE"/>
    <w:rsid w:val="00F674BE"/>
    <w:rsid w:val="00F704D9"/>
    <w:rsid w:val="00F7077D"/>
    <w:rsid w:val="00F71744"/>
    <w:rsid w:val="00F721C5"/>
    <w:rsid w:val="00F726BB"/>
    <w:rsid w:val="00F73D7A"/>
    <w:rsid w:val="00F74022"/>
    <w:rsid w:val="00F76512"/>
    <w:rsid w:val="00F77CEB"/>
    <w:rsid w:val="00F806A8"/>
    <w:rsid w:val="00F807EE"/>
    <w:rsid w:val="00F80F92"/>
    <w:rsid w:val="00F81A7F"/>
    <w:rsid w:val="00F81C49"/>
    <w:rsid w:val="00F8444F"/>
    <w:rsid w:val="00F864FA"/>
    <w:rsid w:val="00F870DB"/>
    <w:rsid w:val="00F929FF"/>
    <w:rsid w:val="00F92BCE"/>
    <w:rsid w:val="00F92C9E"/>
    <w:rsid w:val="00F92F04"/>
    <w:rsid w:val="00F975EC"/>
    <w:rsid w:val="00F9782C"/>
    <w:rsid w:val="00FA0A55"/>
    <w:rsid w:val="00FA0BE2"/>
    <w:rsid w:val="00FA0C04"/>
    <w:rsid w:val="00FA0D92"/>
    <w:rsid w:val="00FA19FC"/>
    <w:rsid w:val="00FA1E9F"/>
    <w:rsid w:val="00FA2A86"/>
    <w:rsid w:val="00FA2EDC"/>
    <w:rsid w:val="00FA3346"/>
    <w:rsid w:val="00FA3F8A"/>
    <w:rsid w:val="00FA728C"/>
    <w:rsid w:val="00FB071D"/>
    <w:rsid w:val="00FB2CCC"/>
    <w:rsid w:val="00FB2F48"/>
    <w:rsid w:val="00FB6CC1"/>
    <w:rsid w:val="00FB6D8C"/>
    <w:rsid w:val="00FC0CC7"/>
    <w:rsid w:val="00FC2401"/>
    <w:rsid w:val="00FC35C8"/>
    <w:rsid w:val="00FC38C9"/>
    <w:rsid w:val="00FC4CB3"/>
    <w:rsid w:val="00FC55E9"/>
    <w:rsid w:val="00FC58A4"/>
    <w:rsid w:val="00FC7B5C"/>
    <w:rsid w:val="00FD6A28"/>
    <w:rsid w:val="00FD6EAF"/>
    <w:rsid w:val="00FE0269"/>
    <w:rsid w:val="00FE0F0B"/>
    <w:rsid w:val="00FE34FF"/>
    <w:rsid w:val="00FE4DB9"/>
    <w:rsid w:val="00FE741A"/>
    <w:rsid w:val="00FE7F35"/>
    <w:rsid w:val="00FF08AD"/>
    <w:rsid w:val="00FF164F"/>
    <w:rsid w:val="00FF3A6D"/>
    <w:rsid w:val="00FF3AAD"/>
    <w:rsid w:val="00FF4BEC"/>
    <w:rsid w:val="00FF5E9B"/>
    <w:rsid w:val="00FF7166"/>
    <w:rsid w:val="01271005"/>
    <w:rsid w:val="01912E53"/>
    <w:rsid w:val="022FF8D5"/>
    <w:rsid w:val="033112F0"/>
    <w:rsid w:val="03488434"/>
    <w:rsid w:val="037116ED"/>
    <w:rsid w:val="039B47CF"/>
    <w:rsid w:val="03D9F8E7"/>
    <w:rsid w:val="04F88F78"/>
    <w:rsid w:val="05D913C3"/>
    <w:rsid w:val="086C759F"/>
    <w:rsid w:val="092F0F04"/>
    <w:rsid w:val="098E9190"/>
    <w:rsid w:val="0A8CCF9D"/>
    <w:rsid w:val="0B42F2D6"/>
    <w:rsid w:val="0CFFE2B7"/>
    <w:rsid w:val="0E1DAAE2"/>
    <w:rsid w:val="0ED30C03"/>
    <w:rsid w:val="0F613F01"/>
    <w:rsid w:val="0FD7BC7C"/>
    <w:rsid w:val="10AA726A"/>
    <w:rsid w:val="10E91204"/>
    <w:rsid w:val="11D4898A"/>
    <w:rsid w:val="12A4FB2E"/>
    <w:rsid w:val="1376AC1F"/>
    <w:rsid w:val="144B917D"/>
    <w:rsid w:val="152D0D49"/>
    <w:rsid w:val="1541DE8D"/>
    <w:rsid w:val="15D90F20"/>
    <w:rsid w:val="16401EBC"/>
    <w:rsid w:val="16B27129"/>
    <w:rsid w:val="1800D553"/>
    <w:rsid w:val="18473A2E"/>
    <w:rsid w:val="19787FFA"/>
    <w:rsid w:val="19A9A701"/>
    <w:rsid w:val="1E0236F8"/>
    <w:rsid w:val="1EA86EC7"/>
    <w:rsid w:val="20816927"/>
    <w:rsid w:val="21B18DA7"/>
    <w:rsid w:val="21C5E699"/>
    <w:rsid w:val="21E54B77"/>
    <w:rsid w:val="21ED3DF0"/>
    <w:rsid w:val="228712E1"/>
    <w:rsid w:val="22B38753"/>
    <w:rsid w:val="2395B98E"/>
    <w:rsid w:val="2444018F"/>
    <w:rsid w:val="24E5F030"/>
    <w:rsid w:val="2524473A"/>
    <w:rsid w:val="26010CDF"/>
    <w:rsid w:val="26CD5A50"/>
    <w:rsid w:val="26E601B7"/>
    <w:rsid w:val="278FF0E1"/>
    <w:rsid w:val="27BB003F"/>
    <w:rsid w:val="29D40C19"/>
    <w:rsid w:val="2A602E84"/>
    <w:rsid w:val="2A8C1BD1"/>
    <w:rsid w:val="2AAAE529"/>
    <w:rsid w:val="2B675CB2"/>
    <w:rsid w:val="2BA3DEE2"/>
    <w:rsid w:val="2BEA1880"/>
    <w:rsid w:val="2CA91CC6"/>
    <w:rsid w:val="2D40BC4C"/>
    <w:rsid w:val="2E2BD12C"/>
    <w:rsid w:val="30EEEF3F"/>
    <w:rsid w:val="3187BA56"/>
    <w:rsid w:val="3330FA31"/>
    <w:rsid w:val="336A895C"/>
    <w:rsid w:val="337511BD"/>
    <w:rsid w:val="35F93C44"/>
    <w:rsid w:val="36EBA5A2"/>
    <w:rsid w:val="37C8C7C2"/>
    <w:rsid w:val="3899D79E"/>
    <w:rsid w:val="3917B4A9"/>
    <w:rsid w:val="391F5EE8"/>
    <w:rsid w:val="39F569C7"/>
    <w:rsid w:val="3A6B54F8"/>
    <w:rsid w:val="3B1E2563"/>
    <w:rsid w:val="3BFBB35B"/>
    <w:rsid w:val="3C739C19"/>
    <w:rsid w:val="3C87D6E0"/>
    <w:rsid w:val="3C9FC691"/>
    <w:rsid w:val="3D59C27B"/>
    <w:rsid w:val="3E2C5E15"/>
    <w:rsid w:val="4033E432"/>
    <w:rsid w:val="404DB93A"/>
    <w:rsid w:val="4300CB57"/>
    <w:rsid w:val="44C997C6"/>
    <w:rsid w:val="45454B53"/>
    <w:rsid w:val="47036D03"/>
    <w:rsid w:val="47D3A275"/>
    <w:rsid w:val="49366968"/>
    <w:rsid w:val="49F17D61"/>
    <w:rsid w:val="4A9164C8"/>
    <w:rsid w:val="4C5A657C"/>
    <w:rsid w:val="4C7AE18C"/>
    <w:rsid w:val="4E5D75C3"/>
    <w:rsid w:val="4F73A4CC"/>
    <w:rsid w:val="4FBDEB03"/>
    <w:rsid w:val="528F09E8"/>
    <w:rsid w:val="531EDCA7"/>
    <w:rsid w:val="541F1EB1"/>
    <w:rsid w:val="54B24BFB"/>
    <w:rsid w:val="5569E896"/>
    <w:rsid w:val="56E50A4C"/>
    <w:rsid w:val="56E6F611"/>
    <w:rsid w:val="5748E546"/>
    <w:rsid w:val="58C32DC2"/>
    <w:rsid w:val="58C3FEBB"/>
    <w:rsid w:val="58F6FB3B"/>
    <w:rsid w:val="59C0EBDA"/>
    <w:rsid w:val="5BFB9F7D"/>
    <w:rsid w:val="5D5E0203"/>
    <w:rsid w:val="5EAA1CAA"/>
    <w:rsid w:val="5EB9C3EA"/>
    <w:rsid w:val="5EE0121F"/>
    <w:rsid w:val="5F925BAA"/>
    <w:rsid w:val="62058E22"/>
    <w:rsid w:val="64BBC3BF"/>
    <w:rsid w:val="6529056E"/>
    <w:rsid w:val="666A1FF9"/>
    <w:rsid w:val="68A0D7C2"/>
    <w:rsid w:val="692F4B59"/>
    <w:rsid w:val="69B2B90F"/>
    <w:rsid w:val="6A3CA823"/>
    <w:rsid w:val="6A6272C1"/>
    <w:rsid w:val="6A95E836"/>
    <w:rsid w:val="6B0960E6"/>
    <w:rsid w:val="6B1E66C7"/>
    <w:rsid w:val="6D7448E5"/>
    <w:rsid w:val="6D858E54"/>
    <w:rsid w:val="6E7F6CD2"/>
    <w:rsid w:val="6F524DAE"/>
    <w:rsid w:val="6FDD5662"/>
    <w:rsid w:val="708181E5"/>
    <w:rsid w:val="715DADB5"/>
    <w:rsid w:val="72641AD6"/>
    <w:rsid w:val="7371D036"/>
    <w:rsid w:val="740344E9"/>
    <w:rsid w:val="7489419D"/>
    <w:rsid w:val="757E00AF"/>
    <w:rsid w:val="76162D61"/>
    <w:rsid w:val="766A20E3"/>
    <w:rsid w:val="76829FDE"/>
    <w:rsid w:val="7781639C"/>
    <w:rsid w:val="781B838F"/>
    <w:rsid w:val="7AC7F8CF"/>
    <w:rsid w:val="7B1FF1D9"/>
    <w:rsid w:val="7CDB2559"/>
    <w:rsid w:val="7D85E304"/>
    <w:rsid w:val="7DFAE15F"/>
    <w:rsid w:val="7EF29E6B"/>
    <w:rsid w:val="7F4F4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CFCF01"/>
  <w15:chartTrackingRefBased/>
  <w15:docId w15:val="{13165401-56AF-A545-B91B-E437D2E4A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nb-NO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58D"/>
    <w:pPr>
      <w:spacing w:line="360" w:lineRule="auto"/>
    </w:pPr>
    <w:rPr>
      <w:rFonts w:ascii="Times New Roman" w:hAnsi="Times New Roman"/>
      <w:sz w:val="26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E02E0"/>
    <w:pPr>
      <w:numPr>
        <w:numId w:val="18"/>
      </w:numPr>
      <w:spacing w:before="300" w:after="40"/>
      <w:jc w:val="left"/>
      <w:outlineLvl w:val="0"/>
    </w:pPr>
    <w:rPr>
      <w:b/>
      <w:smallCaps/>
      <w:spacing w:val="5"/>
      <w:sz w:val="30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71DCA"/>
    <w:pPr>
      <w:numPr>
        <w:ilvl w:val="1"/>
        <w:numId w:val="18"/>
      </w:num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A258D"/>
    <w:pPr>
      <w:numPr>
        <w:ilvl w:val="2"/>
        <w:numId w:val="18"/>
      </w:numPr>
      <w:spacing w:after="0"/>
      <w:jc w:val="left"/>
      <w:outlineLvl w:val="2"/>
    </w:pPr>
    <w:rPr>
      <w:smallCaps/>
      <w:spacing w:val="5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71DCA"/>
    <w:pPr>
      <w:numPr>
        <w:ilvl w:val="3"/>
        <w:numId w:val="18"/>
      </w:num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71DCA"/>
    <w:pPr>
      <w:numPr>
        <w:ilvl w:val="4"/>
        <w:numId w:val="18"/>
      </w:numPr>
      <w:spacing w:before="200" w:after="0"/>
      <w:jc w:val="left"/>
      <w:outlineLvl w:val="4"/>
    </w:pPr>
    <w:rPr>
      <w:smallCaps/>
      <w:color w:val="BF4E14" w:themeColor="accent2" w:themeShade="BF"/>
      <w:spacing w:val="10"/>
      <w:sz w:val="22"/>
      <w:szCs w:val="26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71DCA"/>
    <w:pPr>
      <w:numPr>
        <w:ilvl w:val="5"/>
        <w:numId w:val="18"/>
      </w:numPr>
      <w:spacing w:after="0"/>
      <w:jc w:val="left"/>
      <w:outlineLvl w:val="5"/>
    </w:pPr>
    <w:rPr>
      <w:smallCaps/>
      <w:color w:val="E97132" w:themeColor="accent2"/>
      <w:spacing w:val="5"/>
      <w:sz w:val="22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71DCA"/>
    <w:pPr>
      <w:numPr>
        <w:ilvl w:val="6"/>
        <w:numId w:val="18"/>
      </w:numPr>
      <w:spacing w:after="0"/>
      <w:jc w:val="left"/>
      <w:outlineLvl w:val="6"/>
    </w:pPr>
    <w:rPr>
      <w:b/>
      <w:smallCaps/>
      <w:color w:val="E97132" w:themeColor="accent2"/>
      <w:spacing w:val="1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71DCA"/>
    <w:pPr>
      <w:numPr>
        <w:ilvl w:val="7"/>
        <w:numId w:val="18"/>
      </w:numPr>
      <w:spacing w:after="0"/>
      <w:jc w:val="left"/>
      <w:outlineLvl w:val="7"/>
    </w:pPr>
    <w:rPr>
      <w:b/>
      <w:i/>
      <w:smallCaps/>
      <w:color w:val="BF4E14" w:themeColor="accent2" w:themeShade="BF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71DCA"/>
    <w:pPr>
      <w:numPr>
        <w:ilvl w:val="8"/>
        <w:numId w:val="18"/>
      </w:numPr>
      <w:spacing w:after="0"/>
      <w:jc w:val="left"/>
      <w:outlineLvl w:val="8"/>
    </w:pPr>
    <w:rPr>
      <w:b/>
      <w:i/>
      <w:smallCaps/>
      <w:color w:val="7F340D" w:themeColor="accent2" w:themeShade="7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771DCA"/>
    <w:pPr>
      <w:pBdr>
        <w:top w:val="single" w:sz="12" w:space="1" w:color="E97132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telTegn">
    <w:name w:val="Tittel Tegn"/>
    <w:basedOn w:val="Standardskriftforavsnitt"/>
    <w:link w:val="Tittel"/>
    <w:uiPriority w:val="10"/>
    <w:rsid w:val="00771DCA"/>
    <w:rPr>
      <w:smallCaps/>
      <w:sz w:val="48"/>
      <w:szCs w:val="4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7E02E0"/>
    <w:rPr>
      <w:rFonts w:ascii="Times New Roman" w:hAnsi="Times New Roman"/>
      <w:b/>
      <w:smallCaps/>
      <w:spacing w:val="5"/>
      <w:sz w:val="30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71DCA"/>
    <w:rPr>
      <w:smallCaps/>
      <w:spacing w:val="5"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8A258D"/>
    <w:rPr>
      <w:rFonts w:ascii="Times New Roman" w:hAnsi="Times New Roman"/>
      <w:smallCaps/>
      <w:spacing w:val="5"/>
      <w:sz w:val="26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71DCA"/>
    <w:rPr>
      <w:smallCaps/>
      <w:spacing w:val="10"/>
      <w:sz w:val="22"/>
      <w:szCs w:val="22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71DCA"/>
    <w:rPr>
      <w:smallCaps/>
      <w:color w:val="BF4E14" w:themeColor="accent2" w:themeShade="BF"/>
      <w:spacing w:val="10"/>
      <w:sz w:val="22"/>
      <w:szCs w:val="26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71DCA"/>
    <w:rPr>
      <w:smallCaps/>
      <w:color w:val="E97132" w:themeColor="accent2"/>
      <w:spacing w:val="5"/>
      <w:sz w:val="22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71DCA"/>
    <w:rPr>
      <w:b/>
      <w:smallCaps/>
      <w:color w:val="E97132" w:themeColor="accent2"/>
      <w:spacing w:val="10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71DCA"/>
    <w:rPr>
      <w:b/>
      <w:i/>
      <w:smallCaps/>
      <w:color w:val="BF4E14" w:themeColor="accent2" w:themeShade="BF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71DCA"/>
    <w:rPr>
      <w:b/>
      <w:i/>
      <w:smallCaps/>
      <w:color w:val="7F340D" w:themeColor="accent2" w:themeShade="7F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71DCA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71DCA"/>
    <w:rPr>
      <w:rFonts w:asciiTheme="majorHAnsi" w:eastAsiaTheme="majorEastAsia" w:hAnsiTheme="majorHAnsi" w:cstheme="majorBidi"/>
      <w:szCs w:val="22"/>
    </w:rPr>
  </w:style>
  <w:style w:type="paragraph" w:styleId="Sitat">
    <w:name w:val="Quote"/>
    <w:basedOn w:val="Normal"/>
    <w:next w:val="Normal"/>
    <w:link w:val="SitatTegn"/>
    <w:uiPriority w:val="29"/>
    <w:qFormat/>
    <w:rsid w:val="00771DCA"/>
    <w:rPr>
      <w:i/>
    </w:rPr>
  </w:style>
  <w:style w:type="character" w:customStyle="1" w:styleId="SitatTegn">
    <w:name w:val="Sitat Tegn"/>
    <w:basedOn w:val="Standardskriftforavsnitt"/>
    <w:link w:val="Sitat"/>
    <w:uiPriority w:val="29"/>
    <w:rsid w:val="00771DCA"/>
    <w:rPr>
      <w:i/>
    </w:rPr>
  </w:style>
  <w:style w:type="paragraph" w:styleId="Listeavsnitt">
    <w:name w:val="List Paragraph"/>
    <w:basedOn w:val="Normal"/>
    <w:uiPriority w:val="34"/>
    <w:qFormat/>
    <w:rsid w:val="00771DCA"/>
    <w:pPr>
      <w:ind w:left="720"/>
      <w:contextualSpacing/>
    </w:pPr>
  </w:style>
  <w:style w:type="character" w:styleId="Sterkutheving">
    <w:name w:val="Intense Emphasis"/>
    <w:uiPriority w:val="21"/>
    <w:qFormat/>
    <w:rsid w:val="00771DCA"/>
    <w:rPr>
      <w:b/>
      <w:i/>
      <w:color w:val="E97132" w:themeColor="accent2"/>
      <w:spacing w:val="10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71DCA"/>
    <w:pPr>
      <w:pBdr>
        <w:top w:val="single" w:sz="8" w:space="10" w:color="BF4E14" w:themeColor="accent2" w:themeShade="BF"/>
        <w:left w:val="single" w:sz="8" w:space="10" w:color="BF4E14" w:themeColor="accent2" w:themeShade="BF"/>
        <w:bottom w:val="single" w:sz="8" w:space="10" w:color="BF4E14" w:themeColor="accent2" w:themeShade="BF"/>
        <w:right w:val="single" w:sz="8" w:space="10" w:color="BF4E14" w:themeColor="accent2" w:themeShade="BF"/>
      </w:pBdr>
      <w:shd w:val="clear" w:color="auto" w:fill="E97132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71DCA"/>
    <w:rPr>
      <w:b/>
      <w:i/>
      <w:color w:val="FFFFFF" w:themeColor="background1"/>
      <w:shd w:val="clear" w:color="auto" w:fill="E97132" w:themeFill="accent2"/>
    </w:rPr>
  </w:style>
  <w:style w:type="character" w:styleId="Sterkreferanse">
    <w:name w:val="Intense Reference"/>
    <w:uiPriority w:val="32"/>
    <w:qFormat/>
    <w:rsid w:val="00771DCA"/>
    <w:rPr>
      <w:b/>
      <w:bCs/>
      <w:smallCaps/>
      <w:spacing w:val="5"/>
      <w:sz w:val="22"/>
      <w:szCs w:val="22"/>
      <w:u w:val="single"/>
    </w:rPr>
  </w:style>
  <w:style w:type="paragraph" w:styleId="Bildetekst">
    <w:name w:val="caption"/>
    <w:basedOn w:val="Normal"/>
    <w:next w:val="Normal"/>
    <w:uiPriority w:val="35"/>
    <w:unhideWhenUsed/>
    <w:qFormat/>
    <w:rsid w:val="00771DCA"/>
    <w:rPr>
      <w:b/>
      <w:bCs/>
      <w:caps/>
      <w:sz w:val="16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C4E9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C4E9A"/>
  </w:style>
  <w:style w:type="character" w:customStyle="1" w:styleId="MerknadstekstTegn">
    <w:name w:val="Merknadstekst Tegn"/>
    <w:basedOn w:val="Standardskriftforavsnitt"/>
    <w:link w:val="Merknadstekst"/>
    <w:uiPriority w:val="99"/>
    <w:rsid w:val="005C4E9A"/>
    <w:rPr>
      <w:rFonts w:ascii="Times New Roman" w:hAnsi="Times New Roman" w:cstheme="minorBidi"/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C4E9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C4E9A"/>
    <w:rPr>
      <w:rFonts w:ascii="Times New Roman" w:hAnsi="Times New Roman" w:cstheme="minorBidi"/>
      <w:b/>
      <w:bCs/>
      <w:kern w:val="0"/>
      <w:sz w:val="20"/>
      <w:szCs w:val="20"/>
      <w14:ligatures w14:val="none"/>
    </w:rPr>
  </w:style>
  <w:style w:type="paragraph" w:styleId="Brdtekst">
    <w:name w:val="Body Text"/>
    <w:basedOn w:val="Normal"/>
    <w:link w:val="BrdtekstTegn"/>
    <w:uiPriority w:val="1"/>
    <w:rsid w:val="005C4E9A"/>
    <w:pPr>
      <w:autoSpaceDE w:val="0"/>
      <w:autoSpaceDN w:val="0"/>
      <w:adjustRightInd w:val="0"/>
    </w:pPr>
    <w:rPr>
      <w:rFonts w:cs="Arial"/>
    </w:rPr>
  </w:style>
  <w:style w:type="character" w:customStyle="1" w:styleId="BrdtekstTegn">
    <w:name w:val="Brødtekst Tegn"/>
    <w:basedOn w:val="Standardskriftforavsnitt"/>
    <w:link w:val="Brdtekst"/>
    <w:uiPriority w:val="1"/>
    <w:rsid w:val="005C4E9A"/>
    <w:rPr>
      <w:rFonts w:ascii="Times New Roman" w:hAnsi="Times New Roman" w:cs="Arial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Tegn"/>
    <w:rsid w:val="005C4E9A"/>
    <w:pPr>
      <w:jc w:val="center"/>
    </w:pPr>
    <w:rPr>
      <w:rFonts w:ascii="Calibri" w:hAnsi="Calibri" w:cs="Calibri"/>
      <w:sz w:val="20"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5C4E9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C4E9A"/>
    <w:pPr>
      <w:spacing w:line="240" w:lineRule="auto"/>
    </w:pPr>
    <w:rPr>
      <w:rFonts w:ascii="Calibri" w:hAnsi="Calibri" w:cs="Calibri"/>
      <w:sz w:val="20"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5C4E9A"/>
    <w:rPr>
      <w:rFonts w:ascii="Calibri" w:hAnsi="Calibri" w:cs="Calibri"/>
      <w:lang w:val="en-US"/>
    </w:rPr>
  </w:style>
  <w:style w:type="character" w:styleId="Hyperkobling">
    <w:name w:val="Hyperlink"/>
    <w:basedOn w:val="Standardskriftforavsnitt"/>
    <w:uiPriority w:val="99"/>
    <w:unhideWhenUsed/>
    <w:rsid w:val="005C4E9A"/>
    <w:rPr>
      <w:color w:val="467886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5C4E9A"/>
    <w:rPr>
      <w:color w:val="605E5C"/>
      <w:shd w:val="clear" w:color="auto" w:fill="E1DFDD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771DCA"/>
    <w:pPr>
      <w:outlineLvl w:val="9"/>
    </w:pPr>
  </w:style>
  <w:style w:type="paragraph" w:styleId="INNH1">
    <w:name w:val="toc 1"/>
    <w:basedOn w:val="Normal"/>
    <w:next w:val="Normal"/>
    <w:autoRedefine/>
    <w:uiPriority w:val="39"/>
    <w:unhideWhenUsed/>
    <w:rsid w:val="005C4E9A"/>
    <w:pPr>
      <w:spacing w:after="100"/>
    </w:pPr>
  </w:style>
  <w:style w:type="paragraph" w:styleId="INNH2">
    <w:name w:val="toc 2"/>
    <w:basedOn w:val="Normal"/>
    <w:next w:val="Normal"/>
    <w:autoRedefine/>
    <w:uiPriority w:val="39"/>
    <w:unhideWhenUsed/>
    <w:rsid w:val="005C4E9A"/>
    <w:pPr>
      <w:spacing w:after="100"/>
      <w:ind w:left="240"/>
    </w:pPr>
  </w:style>
  <w:style w:type="paragraph" w:styleId="INNH3">
    <w:name w:val="toc 3"/>
    <w:basedOn w:val="Normal"/>
    <w:next w:val="Normal"/>
    <w:autoRedefine/>
    <w:uiPriority w:val="39"/>
    <w:unhideWhenUsed/>
    <w:rsid w:val="005C4E9A"/>
    <w:pPr>
      <w:spacing w:after="100"/>
      <w:ind w:left="480"/>
    </w:pPr>
  </w:style>
  <w:style w:type="table" w:styleId="Tabellrutenett">
    <w:name w:val="Table Grid"/>
    <w:basedOn w:val="Vanligtabell"/>
    <w:uiPriority w:val="39"/>
    <w:rsid w:val="005C4E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5C4E9A"/>
    <w:rPr>
      <w:rFonts w:ascii="Times New Roman" w:hAnsi="Times New Roman"/>
    </w:rPr>
  </w:style>
  <w:style w:type="character" w:styleId="Sterk">
    <w:name w:val="Strong"/>
    <w:uiPriority w:val="22"/>
    <w:qFormat/>
    <w:rsid w:val="00771DCA"/>
    <w:rPr>
      <w:b/>
      <w:color w:val="E97132" w:themeColor="accent2"/>
    </w:rPr>
  </w:style>
  <w:style w:type="character" w:styleId="Utheving">
    <w:name w:val="Emphasis"/>
    <w:uiPriority w:val="20"/>
    <w:qFormat/>
    <w:rsid w:val="00771DCA"/>
    <w:rPr>
      <w:b/>
      <w:i/>
      <w:spacing w:val="10"/>
    </w:rPr>
  </w:style>
  <w:style w:type="paragraph" w:styleId="Ingenmellomrom">
    <w:name w:val="No Spacing"/>
    <w:basedOn w:val="Normal"/>
    <w:link w:val="IngenmellomromTegn"/>
    <w:uiPriority w:val="1"/>
    <w:qFormat/>
    <w:rsid w:val="00771DCA"/>
    <w:pPr>
      <w:spacing w:after="0" w:line="240" w:lineRule="auto"/>
    </w:pPr>
  </w:style>
  <w:style w:type="character" w:customStyle="1" w:styleId="IngenmellomromTegn">
    <w:name w:val="Ingen mellomrom Tegn"/>
    <w:basedOn w:val="Standardskriftforavsnitt"/>
    <w:link w:val="Ingenmellomrom"/>
    <w:uiPriority w:val="1"/>
    <w:rsid w:val="00771DCA"/>
  </w:style>
  <w:style w:type="character" w:styleId="Svakutheving">
    <w:name w:val="Subtle Emphasis"/>
    <w:uiPriority w:val="19"/>
    <w:qFormat/>
    <w:rsid w:val="00771DCA"/>
    <w:rPr>
      <w:i/>
    </w:rPr>
  </w:style>
  <w:style w:type="character" w:styleId="Svakreferanse">
    <w:name w:val="Subtle Reference"/>
    <w:uiPriority w:val="31"/>
    <w:qFormat/>
    <w:rsid w:val="00771DCA"/>
    <w:rPr>
      <w:b/>
    </w:rPr>
  </w:style>
  <w:style w:type="character" w:styleId="Boktittel">
    <w:name w:val="Book Title"/>
    <w:uiPriority w:val="33"/>
    <w:qFormat/>
    <w:rsid w:val="00771DC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0F4651"/>
    <w:rPr>
      <w:color w:val="96607D" w:themeColor="followedHyperlink"/>
      <w:u w:val="single"/>
    </w:rPr>
  </w:style>
  <w:style w:type="table" w:styleId="Vanligtabell2">
    <w:name w:val="Plain Table 2"/>
    <w:basedOn w:val="Vanligtabell"/>
    <w:uiPriority w:val="42"/>
    <w:rsid w:val="00E56418"/>
    <w:pPr>
      <w:spacing w:after="0" w:line="240" w:lineRule="auto"/>
      <w:jc w:val="left"/>
    </w:pPr>
    <w:rPr>
      <w:rFonts w:eastAsiaTheme="minorHAnsi" w:cs="Times New Roman (CS-brødtekst)"/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jenummer">
    <w:name w:val="line number"/>
    <w:basedOn w:val="Standardskriftforavsnitt"/>
    <w:uiPriority w:val="99"/>
    <w:semiHidden/>
    <w:unhideWhenUsed/>
    <w:rsid w:val="008A258D"/>
  </w:style>
  <w:style w:type="paragraph" w:styleId="Bunntekst">
    <w:name w:val="footer"/>
    <w:basedOn w:val="Normal"/>
    <w:link w:val="BunntekstTegn"/>
    <w:uiPriority w:val="99"/>
    <w:unhideWhenUsed/>
    <w:rsid w:val="00177C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77C28"/>
    <w:rPr>
      <w:rFonts w:ascii="Times New Roman" w:hAnsi="Times New Roman"/>
      <w:sz w:val="26"/>
    </w:rPr>
  </w:style>
  <w:style w:type="character" w:styleId="Sidetall">
    <w:name w:val="page number"/>
    <w:basedOn w:val="Standardskriftforavsnitt"/>
    <w:uiPriority w:val="99"/>
    <w:semiHidden/>
    <w:unhideWhenUsed/>
    <w:rsid w:val="00177C28"/>
  </w:style>
  <w:style w:type="paragraph" w:styleId="Topptekst">
    <w:name w:val="header"/>
    <w:basedOn w:val="Normal"/>
    <w:link w:val="TopptekstTegn"/>
    <w:uiPriority w:val="99"/>
    <w:semiHidden/>
    <w:unhideWhenUsed/>
    <w:rsid w:val="007B78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B7860"/>
    <w:rPr>
      <w:rFonts w:ascii="Times New Roman" w:hAnsi="Times New Roman"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9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CC23F3-E131-984D-BA2E-7864D529CAB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7</Words>
  <Characters>5449</Characters>
  <Application>Microsoft Office Word</Application>
  <DocSecurity>0</DocSecurity>
  <Lines>45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Helgestad Gjerde</dc:creator>
  <cp:keywords/>
  <dc:description/>
  <cp:lastModifiedBy>Christiane Helgestad Gjerde</cp:lastModifiedBy>
  <cp:revision>363</cp:revision>
  <dcterms:created xsi:type="dcterms:W3CDTF">2024-05-05T19:42:00Z</dcterms:created>
  <dcterms:modified xsi:type="dcterms:W3CDTF">2025-10-22T07:40:00Z</dcterms:modified>
</cp:coreProperties>
</file>